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D7C83" w14:textId="66A1F943" w:rsidR="00F01A01" w:rsidRPr="00D03AA0" w:rsidRDefault="00F01A01" w:rsidP="00D62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AA0">
        <w:rPr>
          <w:rFonts w:ascii="Times New Roman" w:hAnsi="Times New Roman" w:cs="Times New Roman"/>
          <w:b/>
          <w:sz w:val="24"/>
          <w:szCs w:val="24"/>
        </w:rPr>
        <w:t>Table S1</w:t>
      </w:r>
      <w:r w:rsidRPr="00D03AA0">
        <w:rPr>
          <w:rFonts w:ascii="Times New Roman" w:hAnsi="Times New Roman" w:cs="Times New Roman"/>
          <w:sz w:val="24"/>
          <w:szCs w:val="24"/>
        </w:rPr>
        <w:t>. Q-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3681"/>
        <w:gridCol w:w="3614"/>
      </w:tblGrid>
      <w:tr w:rsidR="00F01A01" w:rsidRPr="00D03AA0" w14:paraId="74B6BC14" w14:textId="77777777" w:rsidTr="009E1838">
        <w:tc>
          <w:tcPr>
            <w:tcW w:w="1012" w:type="dxa"/>
          </w:tcPr>
          <w:p w14:paraId="2F7B12AF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4512" w:type="dxa"/>
          </w:tcPr>
          <w:p w14:paraId="1F889326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2772" w:type="dxa"/>
          </w:tcPr>
          <w:p w14:paraId="5581EEE5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</w:tr>
      <w:tr w:rsidR="00F01A01" w:rsidRPr="00D03AA0" w14:paraId="104E1C55" w14:textId="77777777" w:rsidTr="009E1838">
        <w:tc>
          <w:tcPr>
            <w:tcW w:w="1012" w:type="dxa"/>
          </w:tcPr>
          <w:p w14:paraId="215A32E5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Twist1</w:t>
            </w:r>
          </w:p>
        </w:tc>
        <w:tc>
          <w:tcPr>
            <w:tcW w:w="4512" w:type="dxa"/>
          </w:tcPr>
          <w:p w14:paraId="1C5F36C3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CCCAGTCGCTGAACGAGG</w:t>
            </w:r>
          </w:p>
        </w:tc>
        <w:tc>
          <w:tcPr>
            <w:tcW w:w="2772" w:type="dxa"/>
          </w:tcPr>
          <w:p w14:paraId="0BC499D4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TCCAGACCGAGAAGGCGTA</w:t>
            </w:r>
          </w:p>
        </w:tc>
      </w:tr>
      <w:tr w:rsidR="00F01A01" w:rsidRPr="00D03AA0" w14:paraId="36A197A1" w14:textId="77777777" w:rsidTr="009E1838">
        <w:tc>
          <w:tcPr>
            <w:tcW w:w="1012" w:type="dxa"/>
          </w:tcPr>
          <w:p w14:paraId="1FA192D7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Pref1</w:t>
            </w:r>
          </w:p>
        </w:tc>
        <w:tc>
          <w:tcPr>
            <w:tcW w:w="4512" w:type="dxa"/>
          </w:tcPr>
          <w:p w14:paraId="148B1128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CCCGGCCATCTGCTTCAC</w:t>
            </w:r>
          </w:p>
        </w:tc>
        <w:tc>
          <w:tcPr>
            <w:tcW w:w="2772" w:type="dxa"/>
          </w:tcPr>
          <w:p w14:paraId="361DF736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TCATGTCAATCTTCTCGGGGA</w:t>
            </w:r>
          </w:p>
        </w:tc>
      </w:tr>
      <w:tr w:rsidR="00F01A01" w:rsidRPr="00D03AA0" w14:paraId="552E2C82" w14:textId="77777777" w:rsidTr="009E1838">
        <w:tc>
          <w:tcPr>
            <w:tcW w:w="1012" w:type="dxa"/>
          </w:tcPr>
          <w:p w14:paraId="7042BA20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67FF">
              <w:rPr>
                <w:rFonts w:ascii="Times New Roman" w:hAnsi="Times New Roman" w:cs="Times New Roman"/>
                <w:sz w:val="22"/>
              </w:rPr>
              <w:t>AdipoQ</w:t>
            </w:r>
            <w:proofErr w:type="spellEnd"/>
          </w:p>
        </w:tc>
        <w:tc>
          <w:tcPr>
            <w:tcW w:w="4512" w:type="dxa"/>
          </w:tcPr>
          <w:p w14:paraId="4AEB5822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TACTGCAACATTCCGGGACTC</w:t>
            </w:r>
          </w:p>
        </w:tc>
        <w:tc>
          <w:tcPr>
            <w:tcW w:w="2772" w:type="dxa"/>
          </w:tcPr>
          <w:p w14:paraId="41A0E997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TCCCCATCCCCATACACCTG</w:t>
            </w:r>
          </w:p>
        </w:tc>
      </w:tr>
      <w:tr w:rsidR="00F01A01" w:rsidRPr="00D03AA0" w14:paraId="266CA91E" w14:textId="77777777" w:rsidTr="009E1838">
        <w:tc>
          <w:tcPr>
            <w:tcW w:w="1012" w:type="dxa"/>
          </w:tcPr>
          <w:p w14:paraId="676E4B38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67FF">
              <w:rPr>
                <w:rFonts w:ascii="Times New Roman" w:hAnsi="Times New Roman" w:cs="Times New Roman"/>
                <w:sz w:val="22"/>
              </w:rPr>
              <w:t>PPARγ</w:t>
            </w:r>
            <w:proofErr w:type="spellEnd"/>
          </w:p>
        </w:tc>
        <w:tc>
          <w:tcPr>
            <w:tcW w:w="4512" w:type="dxa"/>
          </w:tcPr>
          <w:p w14:paraId="0D4894F0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CTCACCGACGCACAGCA</w:t>
            </w:r>
          </w:p>
        </w:tc>
        <w:tc>
          <w:tcPr>
            <w:tcW w:w="2772" w:type="dxa"/>
          </w:tcPr>
          <w:p w14:paraId="34867CC0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GTGTGACTTCTCCTCAGCCC</w:t>
            </w:r>
          </w:p>
        </w:tc>
      </w:tr>
      <w:tr w:rsidR="00F01A01" w:rsidRPr="00D03AA0" w14:paraId="43BA62E0" w14:textId="77777777" w:rsidTr="009E1838">
        <w:tc>
          <w:tcPr>
            <w:tcW w:w="1012" w:type="dxa"/>
          </w:tcPr>
          <w:p w14:paraId="31A0B5CC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67FF">
              <w:rPr>
                <w:rFonts w:ascii="Times New Roman" w:hAnsi="Times New Roman" w:cs="Times New Roman"/>
                <w:sz w:val="22"/>
              </w:rPr>
              <w:t>aP</w:t>
            </w:r>
            <w:proofErr w:type="spellEnd"/>
            <w:r w:rsidRPr="009E67FF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4512" w:type="dxa"/>
          </w:tcPr>
          <w:p w14:paraId="7D6B1B0A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AGATTTCCTTCAAACTGGGCG</w:t>
            </w:r>
          </w:p>
        </w:tc>
        <w:tc>
          <w:tcPr>
            <w:tcW w:w="2772" w:type="dxa"/>
          </w:tcPr>
          <w:p w14:paraId="10F936DC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AAACTCTTGTGGAAGTCACGC</w:t>
            </w:r>
          </w:p>
        </w:tc>
      </w:tr>
      <w:tr w:rsidR="00F01A01" w:rsidRPr="00D03AA0" w14:paraId="1C504E6F" w14:textId="77777777" w:rsidTr="009E1838">
        <w:tc>
          <w:tcPr>
            <w:tcW w:w="1012" w:type="dxa"/>
          </w:tcPr>
          <w:p w14:paraId="606FF3C1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C/EBPα</w:t>
            </w:r>
          </w:p>
        </w:tc>
        <w:tc>
          <w:tcPr>
            <w:tcW w:w="4512" w:type="dxa"/>
          </w:tcPr>
          <w:p w14:paraId="41E71EC9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CTCTTCACTAACGGCTGGGG</w:t>
            </w:r>
          </w:p>
        </w:tc>
        <w:tc>
          <w:tcPr>
            <w:tcW w:w="2772" w:type="dxa"/>
          </w:tcPr>
          <w:p w14:paraId="5A94DF88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TGGGTGGGGAAGCCTAAGT</w:t>
            </w:r>
          </w:p>
        </w:tc>
      </w:tr>
      <w:tr w:rsidR="00F01A01" w:rsidRPr="00D03AA0" w14:paraId="6DF830D5" w14:textId="77777777" w:rsidTr="009E1838">
        <w:tc>
          <w:tcPr>
            <w:tcW w:w="1012" w:type="dxa"/>
          </w:tcPr>
          <w:p w14:paraId="4FDDACA0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C/EBPβ</w:t>
            </w:r>
          </w:p>
        </w:tc>
        <w:tc>
          <w:tcPr>
            <w:tcW w:w="4512" w:type="dxa"/>
          </w:tcPr>
          <w:p w14:paraId="063447BA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GCCGCCTTATAAACCTCCCG</w:t>
            </w:r>
          </w:p>
        </w:tc>
        <w:tc>
          <w:tcPr>
            <w:tcW w:w="2772" w:type="dxa"/>
          </w:tcPr>
          <w:p w14:paraId="1EB056A1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AGTCGGGCTCGTAGTAGAAGT</w:t>
            </w:r>
          </w:p>
        </w:tc>
      </w:tr>
      <w:tr w:rsidR="00F01A01" w:rsidRPr="00D03AA0" w14:paraId="20DCCA29" w14:textId="77777777" w:rsidTr="009E1838">
        <w:tc>
          <w:tcPr>
            <w:tcW w:w="1012" w:type="dxa"/>
          </w:tcPr>
          <w:p w14:paraId="65764D1E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SREBP1</w:t>
            </w:r>
          </w:p>
        </w:tc>
        <w:tc>
          <w:tcPr>
            <w:tcW w:w="4512" w:type="dxa"/>
          </w:tcPr>
          <w:p w14:paraId="06796DEA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CTCAGCAGCCCCTAGAACAAA</w:t>
            </w:r>
          </w:p>
        </w:tc>
        <w:tc>
          <w:tcPr>
            <w:tcW w:w="2772" w:type="dxa"/>
          </w:tcPr>
          <w:p w14:paraId="7B7A60B4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color w:val="222222"/>
                <w:sz w:val="22"/>
              </w:rPr>
              <w:t>TGGTCCCTCCACTCACCAG</w:t>
            </w:r>
          </w:p>
        </w:tc>
      </w:tr>
      <w:tr w:rsidR="00F01A01" w:rsidRPr="00D03AA0" w14:paraId="3D0D1DFB" w14:textId="77777777" w:rsidTr="009E1838">
        <w:tc>
          <w:tcPr>
            <w:tcW w:w="1012" w:type="dxa"/>
          </w:tcPr>
          <w:p w14:paraId="5144489B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  <w:t>Itgbl1</w:t>
            </w:r>
          </w:p>
        </w:tc>
        <w:tc>
          <w:tcPr>
            <w:tcW w:w="4512" w:type="dxa"/>
          </w:tcPr>
          <w:p w14:paraId="43A2479D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TGGTTGGCATGGCGATAAAT</w:t>
            </w:r>
          </w:p>
        </w:tc>
        <w:tc>
          <w:tcPr>
            <w:tcW w:w="2772" w:type="dxa"/>
          </w:tcPr>
          <w:p w14:paraId="43A21BB1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CGTGTCCCCATGAATGTCTC</w:t>
            </w:r>
          </w:p>
        </w:tc>
      </w:tr>
      <w:tr w:rsidR="00F01A01" w:rsidRPr="00D03AA0" w14:paraId="2EAE9F97" w14:textId="77777777" w:rsidTr="009E1838">
        <w:tc>
          <w:tcPr>
            <w:tcW w:w="1012" w:type="dxa"/>
          </w:tcPr>
          <w:p w14:paraId="3B44075E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67FF"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  <w:t>Pdgfrl</w:t>
            </w:r>
            <w:proofErr w:type="spellEnd"/>
            <w:r w:rsidRPr="009E67FF"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  <w:t>)</w:t>
            </w:r>
          </w:p>
        </w:tc>
        <w:tc>
          <w:tcPr>
            <w:tcW w:w="4512" w:type="dxa"/>
          </w:tcPr>
          <w:p w14:paraId="3BDB6B2E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AGTGAACGCTATGGGCAGT</w:t>
            </w:r>
          </w:p>
        </w:tc>
        <w:tc>
          <w:tcPr>
            <w:tcW w:w="2772" w:type="dxa"/>
          </w:tcPr>
          <w:p w14:paraId="6BAB88DE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GTCTGTCCGGGTTCAGGTA</w:t>
            </w:r>
          </w:p>
        </w:tc>
      </w:tr>
      <w:tr w:rsidR="00F01A01" w:rsidRPr="00D03AA0" w14:paraId="6E249A95" w14:textId="77777777" w:rsidTr="009E1838">
        <w:tc>
          <w:tcPr>
            <w:tcW w:w="1012" w:type="dxa"/>
          </w:tcPr>
          <w:p w14:paraId="7C2D2FE8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  <w:t>Timp2</w:t>
            </w:r>
          </w:p>
        </w:tc>
        <w:tc>
          <w:tcPr>
            <w:tcW w:w="4512" w:type="dxa"/>
          </w:tcPr>
          <w:p w14:paraId="6C93BF21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TCTTGTGCCGTGTTGATGC</w:t>
            </w:r>
          </w:p>
        </w:tc>
        <w:tc>
          <w:tcPr>
            <w:tcW w:w="2772" w:type="dxa"/>
          </w:tcPr>
          <w:p w14:paraId="7B184BE5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CAAAAGACGGGAGAGGCTG</w:t>
            </w:r>
          </w:p>
        </w:tc>
      </w:tr>
      <w:tr w:rsidR="00F01A01" w:rsidRPr="00D03AA0" w14:paraId="706BF86E" w14:textId="77777777" w:rsidTr="009E1838">
        <w:tc>
          <w:tcPr>
            <w:tcW w:w="1012" w:type="dxa"/>
          </w:tcPr>
          <w:p w14:paraId="0D4B32DA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Grem1</w:t>
            </w:r>
          </w:p>
        </w:tc>
        <w:tc>
          <w:tcPr>
            <w:tcW w:w="4512" w:type="dxa"/>
          </w:tcPr>
          <w:p w14:paraId="18EA9E41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GTCAAAGCGGGCACATTCAG</w:t>
            </w:r>
          </w:p>
        </w:tc>
        <w:tc>
          <w:tcPr>
            <w:tcW w:w="2772" w:type="dxa"/>
          </w:tcPr>
          <w:p w14:paraId="7BC5DAE8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CTGTTTCCGGCTGGTGTTTG</w:t>
            </w:r>
          </w:p>
        </w:tc>
      </w:tr>
      <w:tr w:rsidR="00F01A01" w:rsidRPr="00D03AA0" w14:paraId="240FE77E" w14:textId="77777777" w:rsidTr="009E1838">
        <w:tc>
          <w:tcPr>
            <w:tcW w:w="1012" w:type="dxa"/>
          </w:tcPr>
          <w:p w14:paraId="7926816E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Grem2</w:t>
            </w:r>
          </w:p>
        </w:tc>
        <w:tc>
          <w:tcPr>
            <w:tcW w:w="4512" w:type="dxa"/>
          </w:tcPr>
          <w:p w14:paraId="55404156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GTCATTGCAGGATGTTCTGG</w:t>
            </w:r>
          </w:p>
        </w:tc>
        <w:tc>
          <w:tcPr>
            <w:tcW w:w="2772" w:type="dxa"/>
          </w:tcPr>
          <w:p w14:paraId="1D175B22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ACTTGCGCTCGGTGACTAC</w:t>
            </w:r>
          </w:p>
        </w:tc>
      </w:tr>
      <w:tr w:rsidR="00F01A01" w:rsidRPr="00D03AA0" w14:paraId="76FF6F22" w14:textId="77777777" w:rsidTr="009E1838">
        <w:tc>
          <w:tcPr>
            <w:tcW w:w="1012" w:type="dxa"/>
          </w:tcPr>
          <w:p w14:paraId="113092D6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Scd1</w:t>
            </w:r>
          </w:p>
        </w:tc>
        <w:tc>
          <w:tcPr>
            <w:tcW w:w="4512" w:type="dxa"/>
          </w:tcPr>
          <w:p w14:paraId="0F7DC8DA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CAACTACCACCACACCTTCC</w:t>
            </w:r>
          </w:p>
        </w:tc>
        <w:tc>
          <w:tcPr>
            <w:tcW w:w="2772" w:type="dxa"/>
          </w:tcPr>
          <w:p w14:paraId="678F1402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AACAGGAACTCAGAAGCCCAA</w:t>
            </w:r>
          </w:p>
        </w:tc>
      </w:tr>
      <w:tr w:rsidR="00F01A01" w:rsidRPr="00D03AA0" w14:paraId="3FF461A0" w14:textId="77777777" w:rsidTr="009E1838">
        <w:tc>
          <w:tcPr>
            <w:tcW w:w="1012" w:type="dxa"/>
          </w:tcPr>
          <w:p w14:paraId="40576676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Scd2</w:t>
            </w:r>
          </w:p>
        </w:tc>
        <w:tc>
          <w:tcPr>
            <w:tcW w:w="4512" w:type="dxa"/>
          </w:tcPr>
          <w:p w14:paraId="74028120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ACAACTACCACCACGCCTT</w:t>
            </w:r>
          </w:p>
        </w:tc>
        <w:tc>
          <w:tcPr>
            <w:tcW w:w="2772" w:type="dxa"/>
          </w:tcPr>
          <w:p w14:paraId="1F2094AD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GAACTGCAAGACCCCACAC</w:t>
            </w:r>
          </w:p>
        </w:tc>
      </w:tr>
      <w:tr w:rsidR="00F01A01" w:rsidRPr="00D03AA0" w14:paraId="3879522D" w14:textId="77777777" w:rsidTr="009E1838">
        <w:tc>
          <w:tcPr>
            <w:tcW w:w="1012" w:type="dxa"/>
          </w:tcPr>
          <w:p w14:paraId="1D521A7B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Klf15</w:t>
            </w:r>
          </w:p>
        </w:tc>
        <w:tc>
          <w:tcPr>
            <w:tcW w:w="4512" w:type="dxa"/>
            <w:vAlign w:val="center"/>
          </w:tcPr>
          <w:p w14:paraId="71CEB4FA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TCAGTGTGACTTTGCTGTCATT</w:t>
            </w:r>
          </w:p>
        </w:tc>
        <w:tc>
          <w:tcPr>
            <w:tcW w:w="2772" w:type="dxa"/>
          </w:tcPr>
          <w:p w14:paraId="2201C1EC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GGAGCCTGGGACAGTAAAA</w:t>
            </w:r>
          </w:p>
        </w:tc>
      </w:tr>
      <w:tr w:rsidR="00F01A01" w:rsidRPr="00D03AA0" w14:paraId="5C2E93E6" w14:textId="77777777" w:rsidTr="009E1838">
        <w:tc>
          <w:tcPr>
            <w:tcW w:w="1012" w:type="dxa"/>
          </w:tcPr>
          <w:p w14:paraId="21526137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67FF">
              <w:rPr>
                <w:rFonts w:ascii="Times New Roman" w:hAnsi="Times New Roman" w:cs="Times New Roman"/>
                <w:sz w:val="22"/>
              </w:rPr>
              <w:t>Fasn</w:t>
            </w:r>
            <w:proofErr w:type="spellEnd"/>
          </w:p>
        </w:tc>
        <w:tc>
          <w:tcPr>
            <w:tcW w:w="4512" w:type="dxa"/>
          </w:tcPr>
          <w:p w14:paraId="70683ECA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AGGGTGTGCCATTCTGTCA</w:t>
            </w:r>
          </w:p>
        </w:tc>
        <w:tc>
          <w:tcPr>
            <w:tcW w:w="2772" w:type="dxa"/>
          </w:tcPr>
          <w:p w14:paraId="6A3DB3FB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TAGAGGGCTTGCACCAACA</w:t>
            </w:r>
          </w:p>
        </w:tc>
      </w:tr>
      <w:tr w:rsidR="00F01A01" w:rsidRPr="00D03AA0" w14:paraId="7A335A6B" w14:textId="77777777" w:rsidTr="009E1838">
        <w:tc>
          <w:tcPr>
            <w:tcW w:w="1012" w:type="dxa"/>
          </w:tcPr>
          <w:p w14:paraId="01ECD818" w14:textId="11BDCCE8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Lpin1</w:t>
            </w:r>
          </w:p>
        </w:tc>
        <w:tc>
          <w:tcPr>
            <w:tcW w:w="4512" w:type="dxa"/>
          </w:tcPr>
          <w:p w14:paraId="762AB5A8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CCTGCTCGTGAATCCTCTT</w:t>
            </w:r>
          </w:p>
        </w:tc>
        <w:tc>
          <w:tcPr>
            <w:tcW w:w="2772" w:type="dxa"/>
            <w:vAlign w:val="center"/>
          </w:tcPr>
          <w:p w14:paraId="5F87DCED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GCTGCCCCACGTAATTCAT</w:t>
            </w:r>
          </w:p>
        </w:tc>
      </w:tr>
      <w:tr w:rsidR="00F01A01" w:rsidRPr="00D03AA0" w14:paraId="4BB92498" w14:textId="77777777" w:rsidTr="009E1838">
        <w:tc>
          <w:tcPr>
            <w:tcW w:w="1012" w:type="dxa"/>
          </w:tcPr>
          <w:p w14:paraId="1F20B169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CA3</w:t>
            </w:r>
          </w:p>
        </w:tc>
        <w:tc>
          <w:tcPr>
            <w:tcW w:w="4512" w:type="dxa"/>
          </w:tcPr>
          <w:p w14:paraId="4442CA68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TCTCTGGACCCTACCGAC</w:t>
            </w:r>
          </w:p>
        </w:tc>
        <w:tc>
          <w:tcPr>
            <w:tcW w:w="2772" w:type="dxa"/>
          </w:tcPr>
          <w:p w14:paraId="515BD9A3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CCTTTCTCCCGTCCTAT</w:t>
            </w:r>
          </w:p>
        </w:tc>
      </w:tr>
      <w:tr w:rsidR="00F01A01" w:rsidRPr="00D03AA0" w14:paraId="391DC032" w14:textId="77777777" w:rsidTr="009E1838">
        <w:tc>
          <w:tcPr>
            <w:tcW w:w="1012" w:type="dxa"/>
          </w:tcPr>
          <w:p w14:paraId="18BDC804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67FF">
              <w:rPr>
                <w:rFonts w:ascii="Times New Roman" w:hAnsi="Times New Roman" w:cs="Times New Roman"/>
                <w:sz w:val="22"/>
              </w:rPr>
              <w:t>Gck</w:t>
            </w:r>
            <w:proofErr w:type="spellEnd"/>
          </w:p>
        </w:tc>
        <w:tc>
          <w:tcPr>
            <w:tcW w:w="4512" w:type="dxa"/>
          </w:tcPr>
          <w:p w14:paraId="43AF1167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TCAAAAGCCATCCCCAAGC</w:t>
            </w:r>
          </w:p>
        </w:tc>
        <w:tc>
          <w:tcPr>
            <w:tcW w:w="2772" w:type="dxa"/>
          </w:tcPr>
          <w:p w14:paraId="2E3B6EFE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TTCACTTCTGGACCCCTCC</w:t>
            </w:r>
          </w:p>
        </w:tc>
      </w:tr>
      <w:tr w:rsidR="00F01A01" w:rsidRPr="00D03AA0" w14:paraId="095D8E30" w14:textId="77777777" w:rsidTr="009E1838">
        <w:tc>
          <w:tcPr>
            <w:tcW w:w="1012" w:type="dxa"/>
          </w:tcPr>
          <w:p w14:paraId="4563014D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Dgat2</w:t>
            </w:r>
          </w:p>
        </w:tc>
        <w:tc>
          <w:tcPr>
            <w:tcW w:w="4512" w:type="dxa"/>
          </w:tcPr>
          <w:p w14:paraId="0235B73A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TTTGGCTACGTTGGCTGGT</w:t>
            </w:r>
          </w:p>
        </w:tc>
        <w:tc>
          <w:tcPr>
            <w:tcW w:w="2772" w:type="dxa"/>
          </w:tcPr>
          <w:p w14:paraId="61C2CDC9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TTCAGGGTGACTGCGTTCT</w:t>
            </w:r>
          </w:p>
        </w:tc>
      </w:tr>
      <w:tr w:rsidR="00F01A01" w:rsidRPr="00D03AA0" w14:paraId="65EFF709" w14:textId="77777777" w:rsidTr="009E1838">
        <w:tc>
          <w:tcPr>
            <w:tcW w:w="1012" w:type="dxa"/>
          </w:tcPr>
          <w:p w14:paraId="65247CB6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hAnsi="Times New Roman" w:cs="Times New Roman"/>
                <w:sz w:val="22"/>
              </w:rPr>
              <w:t>Gpd1</w:t>
            </w:r>
          </w:p>
        </w:tc>
        <w:tc>
          <w:tcPr>
            <w:tcW w:w="4512" w:type="dxa"/>
          </w:tcPr>
          <w:p w14:paraId="43D13193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ATATAGTGGCCGTTGGGGC</w:t>
            </w:r>
          </w:p>
        </w:tc>
        <w:tc>
          <w:tcPr>
            <w:tcW w:w="2772" w:type="dxa"/>
          </w:tcPr>
          <w:p w14:paraId="4B67BDFA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CCCATAGCAGGTCGTGATG</w:t>
            </w:r>
          </w:p>
        </w:tc>
      </w:tr>
      <w:tr w:rsidR="00F01A01" w:rsidRPr="00031313" w14:paraId="6054AEC1" w14:textId="77777777" w:rsidTr="009E1838">
        <w:tc>
          <w:tcPr>
            <w:tcW w:w="1012" w:type="dxa"/>
          </w:tcPr>
          <w:p w14:paraId="41E4FE98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  <w:t>Acsl1</w:t>
            </w:r>
          </w:p>
        </w:tc>
        <w:tc>
          <w:tcPr>
            <w:tcW w:w="4512" w:type="dxa"/>
          </w:tcPr>
          <w:p w14:paraId="0907DD65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CCGCGACTCCTTAAATAGC</w:t>
            </w:r>
          </w:p>
        </w:tc>
        <w:tc>
          <w:tcPr>
            <w:tcW w:w="2772" w:type="dxa"/>
          </w:tcPr>
          <w:p w14:paraId="0DC52CCF" w14:textId="77777777" w:rsidR="00F01A01" w:rsidRPr="009E67FF" w:rsidRDefault="00F01A01" w:rsidP="009E1838">
            <w:pPr>
              <w:rPr>
                <w:rFonts w:ascii="Times New Roman" w:hAnsi="Times New Roman" w:cs="Times New Roman"/>
                <w:sz w:val="22"/>
              </w:rPr>
            </w:pPr>
            <w:r w:rsidRPr="009E67FF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CATGAGGGTGTTGGTTGGA</w:t>
            </w:r>
          </w:p>
        </w:tc>
      </w:tr>
    </w:tbl>
    <w:p w14:paraId="6A295C86" w14:textId="4E09F6C1" w:rsidR="00F01A01" w:rsidRPr="00031313" w:rsidRDefault="00F01A01" w:rsidP="00D62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01A01" w:rsidRPr="00031313" w:rsidSect="00C13EC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F6B3C" w14:textId="77777777" w:rsidR="00E16A26" w:rsidRDefault="00E16A26" w:rsidP="00045F1E">
      <w:r>
        <w:separator/>
      </w:r>
    </w:p>
  </w:endnote>
  <w:endnote w:type="continuationSeparator" w:id="0">
    <w:p w14:paraId="7EB9CC05" w14:textId="77777777" w:rsidR="00E16A26" w:rsidRDefault="00E16A26" w:rsidP="00045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518111"/>
      <w:docPartObj>
        <w:docPartGallery w:val="Page Numbers (Bottom of Page)"/>
        <w:docPartUnique/>
      </w:docPartObj>
    </w:sdtPr>
    <w:sdtEndPr/>
    <w:sdtContent>
      <w:p w14:paraId="2854EF7F" w14:textId="5F0610CB" w:rsidR="00E16A26" w:rsidRDefault="00E16A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11CA" w:rsidRPr="003011CA">
          <w:rPr>
            <w:noProof/>
            <w:lang w:val="zh-CN"/>
          </w:rPr>
          <w:t>2</w:t>
        </w:r>
        <w:r w:rsidR="003011CA" w:rsidRPr="003011CA">
          <w:rPr>
            <w:noProof/>
            <w:lang w:val="zh-CN"/>
          </w:rPr>
          <w:t>8</w:t>
        </w:r>
        <w:r>
          <w:fldChar w:fldCharType="end"/>
        </w:r>
      </w:p>
    </w:sdtContent>
  </w:sdt>
  <w:p w14:paraId="2165E459" w14:textId="77777777" w:rsidR="00E16A26" w:rsidRDefault="00E16A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685B9" w14:textId="77777777" w:rsidR="00E16A26" w:rsidRDefault="00E16A26" w:rsidP="00045F1E">
      <w:r>
        <w:separator/>
      </w:r>
    </w:p>
  </w:footnote>
  <w:footnote w:type="continuationSeparator" w:id="0">
    <w:p w14:paraId="7D30FE1D" w14:textId="77777777" w:rsidR="00E16A26" w:rsidRDefault="00E16A26" w:rsidP="00045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wrvz2s1zwrw9eaxwbxv055setw00rtrzxt&quot;&gt;gene signature 写作&lt;record-ids&gt;&lt;item&gt;223&lt;/item&gt;&lt;item&gt;229&lt;/item&gt;&lt;item&gt;258&lt;/item&gt;&lt;item&gt;260&lt;/item&gt;&lt;item&gt;266&lt;/item&gt;&lt;item&gt;268&lt;/item&gt;&lt;item&gt;270&lt;/item&gt;&lt;item&gt;278&lt;/item&gt;&lt;item&gt;280&lt;/item&gt;&lt;item&gt;282&lt;/item&gt;&lt;item&gt;286&lt;/item&gt;&lt;item&gt;292&lt;/item&gt;&lt;item&gt;294&lt;/item&gt;&lt;item&gt;296&lt;/item&gt;&lt;item&gt;298&lt;/item&gt;&lt;item&gt;302&lt;/item&gt;&lt;item&gt;308&lt;/item&gt;&lt;item&gt;310&lt;/item&gt;&lt;item&gt;322&lt;/item&gt;&lt;item&gt;324&lt;/item&gt;&lt;item&gt;326&lt;/item&gt;&lt;item&gt;328&lt;/item&gt;&lt;item&gt;330&lt;/item&gt;&lt;item&gt;332&lt;/item&gt;&lt;item&gt;335&lt;/item&gt;&lt;item&gt;337&lt;/item&gt;&lt;item&gt;339&lt;/item&gt;&lt;item&gt;341&lt;/item&gt;&lt;item&gt;343&lt;/item&gt;&lt;item&gt;347&lt;/item&gt;&lt;item&gt;349&lt;/item&gt;&lt;item&gt;355&lt;/item&gt;&lt;item&gt;357&lt;/item&gt;&lt;item&gt;379&lt;/item&gt;&lt;item&gt;399&lt;/item&gt;&lt;item&gt;485&lt;/item&gt;&lt;item&gt;721&lt;/item&gt;&lt;item&gt;723&lt;/item&gt;&lt;item&gt;725&lt;/item&gt;&lt;item&gt;727&lt;/item&gt;&lt;item&gt;729&lt;/item&gt;&lt;item&gt;731&lt;/item&gt;&lt;item&gt;733&lt;/item&gt;&lt;item&gt;735&lt;/item&gt;&lt;item&gt;737&lt;/item&gt;&lt;item&gt;739&lt;/item&gt;&lt;item&gt;741&lt;/item&gt;&lt;item&gt;743&lt;/item&gt;&lt;item&gt;745&lt;/item&gt;&lt;item&gt;747&lt;/item&gt;&lt;item&gt;749&lt;/item&gt;&lt;item&gt;763&lt;/item&gt;&lt;item&gt;764&lt;/item&gt;&lt;item&gt;766&lt;/item&gt;&lt;item&gt;768&lt;/item&gt;&lt;/record-ids&gt;&lt;/item&gt;&lt;/Libraries&gt;"/>
  </w:docVars>
  <w:rsids>
    <w:rsidRoot w:val="00584E52"/>
    <w:rsid w:val="0000254C"/>
    <w:rsid w:val="000029D1"/>
    <w:rsid w:val="00002F06"/>
    <w:rsid w:val="00004A83"/>
    <w:rsid w:val="0000649D"/>
    <w:rsid w:val="00010311"/>
    <w:rsid w:val="00011A80"/>
    <w:rsid w:val="00012809"/>
    <w:rsid w:val="00013E7E"/>
    <w:rsid w:val="00014AFA"/>
    <w:rsid w:val="00023927"/>
    <w:rsid w:val="00027CF5"/>
    <w:rsid w:val="00031313"/>
    <w:rsid w:val="00031978"/>
    <w:rsid w:val="000324B1"/>
    <w:rsid w:val="00032EC9"/>
    <w:rsid w:val="00033D90"/>
    <w:rsid w:val="000345BA"/>
    <w:rsid w:val="00034AD7"/>
    <w:rsid w:val="0003558D"/>
    <w:rsid w:val="00035BD5"/>
    <w:rsid w:val="00035C10"/>
    <w:rsid w:val="00036CB7"/>
    <w:rsid w:val="00040903"/>
    <w:rsid w:val="00041628"/>
    <w:rsid w:val="00042C61"/>
    <w:rsid w:val="00043248"/>
    <w:rsid w:val="0004369B"/>
    <w:rsid w:val="00043DB9"/>
    <w:rsid w:val="00045A7D"/>
    <w:rsid w:val="00045B95"/>
    <w:rsid w:val="00045F1E"/>
    <w:rsid w:val="000472E7"/>
    <w:rsid w:val="00050A87"/>
    <w:rsid w:val="00050B26"/>
    <w:rsid w:val="00050ECF"/>
    <w:rsid w:val="00050F66"/>
    <w:rsid w:val="00051435"/>
    <w:rsid w:val="000514C9"/>
    <w:rsid w:val="00051C4B"/>
    <w:rsid w:val="00052293"/>
    <w:rsid w:val="0005322A"/>
    <w:rsid w:val="0005348B"/>
    <w:rsid w:val="00055311"/>
    <w:rsid w:val="0005641E"/>
    <w:rsid w:val="00062699"/>
    <w:rsid w:val="00062F2A"/>
    <w:rsid w:val="0006560D"/>
    <w:rsid w:val="00067DFB"/>
    <w:rsid w:val="00070F3F"/>
    <w:rsid w:val="00071B30"/>
    <w:rsid w:val="000730AD"/>
    <w:rsid w:val="000737FA"/>
    <w:rsid w:val="00074537"/>
    <w:rsid w:val="000753EA"/>
    <w:rsid w:val="000764FB"/>
    <w:rsid w:val="0007670F"/>
    <w:rsid w:val="000775C4"/>
    <w:rsid w:val="00081C40"/>
    <w:rsid w:val="000834FF"/>
    <w:rsid w:val="00083883"/>
    <w:rsid w:val="00084CC2"/>
    <w:rsid w:val="0008562A"/>
    <w:rsid w:val="000864D5"/>
    <w:rsid w:val="00087573"/>
    <w:rsid w:val="0009049E"/>
    <w:rsid w:val="00090980"/>
    <w:rsid w:val="00090D36"/>
    <w:rsid w:val="00093BB3"/>
    <w:rsid w:val="000955C8"/>
    <w:rsid w:val="00096377"/>
    <w:rsid w:val="00097554"/>
    <w:rsid w:val="0009768C"/>
    <w:rsid w:val="0009784C"/>
    <w:rsid w:val="000A0A4C"/>
    <w:rsid w:val="000A1789"/>
    <w:rsid w:val="000A1B41"/>
    <w:rsid w:val="000A27A7"/>
    <w:rsid w:val="000A2941"/>
    <w:rsid w:val="000A3AFB"/>
    <w:rsid w:val="000A4098"/>
    <w:rsid w:val="000A47F1"/>
    <w:rsid w:val="000A4C57"/>
    <w:rsid w:val="000A5746"/>
    <w:rsid w:val="000A61E2"/>
    <w:rsid w:val="000A6B8D"/>
    <w:rsid w:val="000A78A1"/>
    <w:rsid w:val="000B0D32"/>
    <w:rsid w:val="000B208B"/>
    <w:rsid w:val="000B25E7"/>
    <w:rsid w:val="000B2665"/>
    <w:rsid w:val="000B344D"/>
    <w:rsid w:val="000B3608"/>
    <w:rsid w:val="000B3EAF"/>
    <w:rsid w:val="000B7066"/>
    <w:rsid w:val="000B7C90"/>
    <w:rsid w:val="000C023D"/>
    <w:rsid w:val="000C12CB"/>
    <w:rsid w:val="000C12DC"/>
    <w:rsid w:val="000C27E8"/>
    <w:rsid w:val="000C2AD1"/>
    <w:rsid w:val="000C2C26"/>
    <w:rsid w:val="000C2E19"/>
    <w:rsid w:val="000C3966"/>
    <w:rsid w:val="000C47F3"/>
    <w:rsid w:val="000C7130"/>
    <w:rsid w:val="000C742D"/>
    <w:rsid w:val="000C76C8"/>
    <w:rsid w:val="000D1063"/>
    <w:rsid w:val="000D13FA"/>
    <w:rsid w:val="000D2B73"/>
    <w:rsid w:val="000D46B0"/>
    <w:rsid w:val="000D55C3"/>
    <w:rsid w:val="000D5F28"/>
    <w:rsid w:val="000D7288"/>
    <w:rsid w:val="000E0268"/>
    <w:rsid w:val="000E07CA"/>
    <w:rsid w:val="000E0E23"/>
    <w:rsid w:val="000E1638"/>
    <w:rsid w:val="000E36DA"/>
    <w:rsid w:val="000E4325"/>
    <w:rsid w:val="000E456D"/>
    <w:rsid w:val="000F0EE2"/>
    <w:rsid w:val="000F3FE7"/>
    <w:rsid w:val="000F55E9"/>
    <w:rsid w:val="000F6E37"/>
    <w:rsid w:val="000F7D96"/>
    <w:rsid w:val="001000CC"/>
    <w:rsid w:val="001010BA"/>
    <w:rsid w:val="00102945"/>
    <w:rsid w:val="00103017"/>
    <w:rsid w:val="00104E76"/>
    <w:rsid w:val="00105ECF"/>
    <w:rsid w:val="00106EA2"/>
    <w:rsid w:val="001076F0"/>
    <w:rsid w:val="0010794E"/>
    <w:rsid w:val="00112F00"/>
    <w:rsid w:val="00113C2B"/>
    <w:rsid w:val="001140AA"/>
    <w:rsid w:val="00120C29"/>
    <w:rsid w:val="001217CB"/>
    <w:rsid w:val="00122005"/>
    <w:rsid w:val="0012222E"/>
    <w:rsid w:val="001227F7"/>
    <w:rsid w:val="00125B67"/>
    <w:rsid w:val="001261E4"/>
    <w:rsid w:val="001263E6"/>
    <w:rsid w:val="00126539"/>
    <w:rsid w:val="0013135B"/>
    <w:rsid w:val="00131AC2"/>
    <w:rsid w:val="0013283C"/>
    <w:rsid w:val="00132B28"/>
    <w:rsid w:val="00134F2B"/>
    <w:rsid w:val="0013545E"/>
    <w:rsid w:val="00135477"/>
    <w:rsid w:val="00140D7F"/>
    <w:rsid w:val="00141562"/>
    <w:rsid w:val="00145290"/>
    <w:rsid w:val="00145A84"/>
    <w:rsid w:val="001513ED"/>
    <w:rsid w:val="00151F55"/>
    <w:rsid w:val="0015223C"/>
    <w:rsid w:val="00160083"/>
    <w:rsid w:val="0016195C"/>
    <w:rsid w:val="0016196C"/>
    <w:rsid w:val="001621C8"/>
    <w:rsid w:val="001623F1"/>
    <w:rsid w:val="00163211"/>
    <w:rsid w:val="00163D4B"/>
    <w:rsid w:val="00164595"/>
    <w:rsid w:val="001656A6"/>
    <w:rsid w:val="00167053"/>
    <w:rsid w:val="001670BB"/>
    <w:rsid w:val="00167427"/>
    <w:rsid w:val="00167770"/>
    <w:rsid w:val="0017024F"/>
    <w:rsid w:val="0017408B"/>
    <w:rsid w:val="00174F66"/>
    <w:rsid w:val="00175869"/>
    <w:rsid w:val="00177C1A"/>
    <w:rsid w:val="00181163"/>
    <w:rsid w:val="00182575"/>
    <w:rsid w:val="001825B5"/>
    <w:rsid w:val="00182A24"/>
    <w:rsid w:val="0018316F"/>
    <w:rsid w:val="001833DB"/>
    <w:rsid w:val="00184256"/>
    <w:rsid w:val="00185B01"/>
    <w:rsid w:val="00186EF5"/>
    <w:rsid w:val="00187A8C"/>
    <w:rsid w:val="001926E3"/>
    <w:rsid w:val="001938A0"/>
    <w:rsid w:val="001951BD"/>
    <w:rsid w:val="00195316"/>
    <w:rsid w:val="001959CF"/>
    <w:rsid w:val="00195E9C"/>
    <w:rsid w:val="0019601F"/>
    <w:rsid w:val="001A0C57"/>
    <w:rsid w:val="001A0D55"/>
    <w:rsid w:val="001A3977"/>
    <w:rsid w:val="001A4B8A"/>
    <w:rsid w:val="001A5479"/>
    <w:rsid w:val="001A6261"/>
    <w:rsid w:val="001A7247"/>
    <w:rsid w:val="001A7FDC"/>
    <w:rsid w:val="001B1551"/>
    <w:rsid w:val="001B21AA"/>
    <w:rsid w:val="001B2874"/>
    <w:rsid w:val="001B333D"/>
    <w:rsid w:val="001B3B54"/>
    <w:rsid w:val="001B4111"/>
    <w:rsid w:val="001B4C24"/>
    <w:rsid w:val="001B5705"/>
    <w:rsid w:val="001B5F1D"/>
    <w:rsid w:val="001B60A3"/>
    <w:rsid w:val="001C043C"/>
    <w:rsid w:val="001C08FF"/>
    <w:rsid w:val="001C1140"/>
    <w:rsid w:val="001C215A"/>
    <w:rsid w:val="001C240D"/>
    <w:rsid w:val="001C463C"/>
    <w:rsid w:val="001D1445"/>
    <w:rsid w:val="001D3722"/>
    <w:rsid w:val="001D3912"/>
    <w:rsid w:val="001D3A65"/>
    <w:rsid w:val="001D6F89"/>
    <w:rsid w:val="001E29A7"/>
    <w:rsid w:val="001E2A18"/>
    <w:rsid w:val="001E2E7C"/>
    <w:rsid w:val="001E32BF"/>
    <w:rsid w:val="001E3648"/>
    <w:rsid w:val="001E3A61"/>
    <w:rsid w:val="001E4387"/>
    <w:rsid w:val="001E43DD"/>
    <w:rsid w:val="001E4FD8"/>
    <w:rsid w:val="001E78BB"/>
    <w:rsid w:val="001E7B9C"/>
    <w:rsid w:val="001F0274"/>
    <w:rsid w:val="001F0F34"/>
    <w:rsid w:val="001F1FCA"/>
    <w:rsid w:val="001F302A"/>
    <w:rsid w:val="001F51BA"/>
    <w:rsid w:val="001F53AF"/>
    <w:rsid w:val="001F5E17"/>
    <w:rsid w:val="001F643D"/>
    <w:rsid w:val="001F645C"/>
    <w:rsid w:val="0020002A"/>
    <w:rsid w:val="0020040B"/>
    <w:rsid w:val="00200ADC"/>
    <w:rsid w:val="00201B42"/>
    <w:rsid w:val="00202000"/>
    <w:rsid w:val="00204033"/>
    <w:rsid w:val="00204598"/>
    <w:rsid w:val="00204C08"/>
    <w:rsid w:val="00204EB7"/>
    <w:rsid w:val="00205663"/>
    <w:rsid w:val="00207502"/>
    <w:rsid w:val="00207981"/>
    <w:rsid w:val="0020799E"/>
    <w:rsid w:val="00207B5B"/>
    <w:rsid w:val="00207F12"/>
    <w:rsid w:val="00211271"/>
    <w:rsid w:val="002112D8"/>
    <w:rsid w:val="0021449F"/>
    <w:rsid w:val="0021469B"/>
    <w:rsid w:val="00214F91"/>
    <w:rsid w:val="00216EE7"/>
    <w:rsid w:val="0022028F"/>
    <w:rsid w:val="00221242"/>
    <w:rsid w:val="00221718"/>
    <w:rsid w:val="00221A08"/>
    <w:rsid w:val="00223B03"/>
    <w:rsid w:val="002243C6"/>
    <w:rsid w:val="00225AC3"/>
    <w:rsid w:val="00225C5A"/>
    <w:rsid w:val="00225CFC"/>
    <w:rsid w:val="002262A7"/>
    <w:rsid w:val="002267CE"/>
    <w:rsid w:val="002278CB"/>
    <w:rsid w:val="00227A99"/>
    <w:rsid w:val="002317BA"/>
    <w:rsid w:val="0023204C"/>
    <w:rsid w:val="0023210E"/>
    <w:rsid w:val="00232359"/>
    <w:rsid w:val="002325C0"/>
    <w:rsid w:val="00232E36"/>
    <w:rsid w:val="00234DA3"/>
    <w:rsid w:val="00235305"/>
    <w:rsid w:val="00235A61"/>
    <w:rsid w:val="00235F83"/>
    <w:rsid w:val="002372FE"/>
    <w:rsid w:val="002417AD"/>
    <w:rsid w:val="00241A65"/>
    <w:rsid w:val="00241E9D"/>
    <w:rsid w:val="0024210E"/>
    <w:rsid w:val="0024219A"/>
    <w:rsid w:val="002435D7"/>
    <w:rsid w:val="00244205"/>
    <w:rsid w:val="00244DA6"/>
    <w:rsid w:val="002451B8"/>
    <w:rsid w:val="002457C5"/>
    <w:rsid w:val="00246BFD"/>
    <w:rsid w:val="00250845"/>
    <w:rsid w:val="00250DD1"/>
    <w:rsid w:val="00251EC9"/>
    <w:rsid w:val="00252074"/>
    <w:rsid w:val="00253883"/>
    <w:rsid w:val="00253E0E"/>
    <w:rsid w:val="002547D8"/>
    <w:rsid w:val="00254937"/>
    <w:rsid w:val="00254C09"/>
    <w:rsid w:val="0025676C"/>
    <w:rsid w:val="002571CC"/>
    <w:rsid w:val="00261314"/>
    <w:rsid w:val="002618FA"/>
    <w:rsid w:val="00262934"/>
    <w:rsid w:val="00263286"/>
    <w:rsid w:val="00264B7D"/>
    <w:rsid w:val="0026528C"/>
    <w:rsid w:val="002666AD"/>
    <w:rsid w:val="002703EC"/>
    <w:rsid w:val="00270CB2"/>
    <w:rsid w:val="00271254"/>
    <w:rsid w:val="00271CB7"/>
    <w:rsid w:val="00274E3C"/>
    <w:rsid w:val="00276378"/>
    <w:rsid w:val="00280086"/>
    <w:rsid w:val="00281B18"/>
    <w:rsid w:val="002831A9"/>
    <w:rsid w:val="00283205"/>
    <w:rsid w:val="00283254"/>
    <w:rsid w:val="002837A8"/>
    <w:rsid w:val="00283ED6"/>
    <w:rsid w:val="00284179"/>
    <w:rsid w:val="0028485B"/>
    <w:rsid w:val="00284AB5"/>
    <w:rsid w:val="00284AD1"/>
    <w:rsid w:val="00285447"/>
    <w:rsid w:val="002857EA"/>
    <w:rsid w:val="00285A07"/>
    <w:rsid w:val="0028668B"/>
    <w:rsid w:val="0028706E"/>
    <w:rsid w:val="00287791"/>
    <w:rsid w:val="00290262"/>
    <w:rsid w:val="002937CE"/>
    <w:rsid w:val="00297DB5"/>
    <w:rsid w:val="002A162E"/>
    <w:rsid w:val="002A2657"/>
    <w:rsid w:val="002A3374"/>
    <w:rsid w:val="002A3CC5"/>
    <w:rsid w:val="002A6039"/>
    <w:rsid w:val="002A6C12"/>
    <w:rsid w:val="002B22F3"/>
    <w:rsid w:val="002B2789"/>
    <w:rsid w:val="002B3930"/>
    <w:rsid w:val="002B42AA"/>
    <w:rsid w:val="002B4E64"/>
    <w:rsid w:val="002B5196"/>
    <w:rsid w:val="002B634A"/>
    <w:rsid w:val="002B749F"/>
    <w:rsid w:val="002B74E6"/>
    <w:rsid w:val="002C014B"/>
    <w:rsid w:val="002C1984"/>
    <w:rsid w:val="002C2CED"/>
    <w:rsid w:val="002C3314"/>
    <w:rsid w:val="002C59CA"/>
    <w:rsid w:val="002C5CAD"/>
    <w:rsid w:val="002C75CD"/>
    <w:rsid w:val="002C790F"/>
    <w:rsid w:val="002C7A46"/>
    <w:rsid w:val="002C7C82"/>
    <w:rsid w:val="002D078D"/>
    <w:rsid w:val="002D4572"/>
    <w:rsid w:val="002D541A"/>
    <w:rsid w:val="002D618F"/>
    <w:rsid w:val="002D65E1"/>
    <w:rsid w:val="002D6CFF"/>
    <w:rsid w:val="002D7250"/>
    <w:rsid w:val="002E1691"/>
    <w:rsid w:val="002E2D55"/>
    <w:rsid w:val="002E2FAA"/>
    <w:rsid w:val="002E3621"/>
    <w:rsid w:val="002E4087"/>
    <w:rsid w:val="002E4611"/>
    <w:rsid w:val="002E47C4"/>
    <w:rsid w:val="002E5105"/>
    <w:rsid w:val="002E6049"/>
    <w:rsid w:val="002E615E"/>
    <w:rsid w:val="002F19CE"/>
    <w:rsid w:val="002F1D63"/>
    <w:rsid w:val="002F2034"/>
    <w:rsid w:val="002F253A"/>
    <w:rsid w:val="002F3205"/>
    <w:rsid w:val="002F3335"/>
    <w:rsid w:val="002F6B43"/>
    <w:rsid w:val="002F6F61"/>
    <w:rsid w:val="002F755E"/>
    <w:rsid w:val="002F7995"/>
    <w:rsid w:val="002F7B1C"/>
    <w:rsid w:val="00300220"/>
    <w:rsid w:val="003011CA"/>
    <w:rsid w:val="00301821"/>
    <w:rsid w:val="003018B7"/>
    <w:rsid w:val="00301DE4"/>
    <w:rsid w:val="003021F6"/>
    <w:rsid w:val="00303276"/>
    <w:rsid w:val="003039E8"/>
    <w:rsid w:val="003052D2"/>
    <w:rsid w:val="00305454"/>
    <w:rsid w:val="00307182"/>
    <w:rsid w:val="003101BB"/>
    <w:rsid w:val="003106FC"/>
    <w:rsid w:val="0031142C"/>
    <w:rsid w:val="00316947"/>
    <w:rsid w:val="00316A03"/>
    <w:rsid w:val="00316F01"/>
    <w:rsid w:val="00322C0B"/>
    <w:rsid w:val="00322F3B"/>
    <w:rsid w:val="00323951"/>
    <w:rsid w:val="00324386"/>
    <w:rsid w:val="00324A99"/>
    <w:rsid w:val="00325F6B"/>
    <w:rsid w:val="00326670"/>
    <w:rsid w:val="003266F1"/>
    <w:rsid w:val="00327BC2"/>
    <w:rsid w:val="00330B70"/>
    <w:rsid w:val="00331C44"/>
    <w:rsid w:val="00332CD3"/>
    <w:rsid w:val="00333563"/>
    <w:rsid w:val="00335619"/>
    <w:rsid w:val="00340097"/>
    <w:rsid w:val="00341814"/>
    <w:rsid w:val="003419A5"/>
    <w:rsid w:val="00342A9A"/>
    <w:rsid w:val="00342DE9"/>
    <w:rsid w:val="00344C6F"/>
    <w:rsid w:val="00347332"/>
    <w:rsid w:val="00352E31"/>
    <w:rsid w:val="00353AEE"/>
    <w:rsid w:val="00354F77"/>
    <w:rsid w:val="00355710"/>
    <w:rsid w:val="00355F2C"/>
    <w:rsid w:val="003561E2"/>
    <w:rsid w:val="00356845"/>
    <w:rsid w:val="003576B1"/>
    <w:rsid w:val="00362D70"/>
    <w:rsid w:val="00363366"/>
    <w:rsid w:val="003663A3"/>
    <w:rsid w:val="00367A02"/>
    <w:rsid w:val="00367DB1"/>
    <w:rsid w:val="00370CF0"/>
    <w:rsid w:val="00372CBA"/>
    <w:rsid w:val="00374753"/>
    <w:rsid w:val="00374E3B"/>
    <w:rsid w:val="00376171"/>
    <w:rsid w:val="003776A7"/>
    <w:rsid w:val="00377998"/>
    <w:rsid w:val="003800D6"/>
    <w:rsid w:val="003801A4"/>
    <w:rsid w:val="00380D2A"/>
    <w:rsid w:val="00381AF0"/>
    <w:rsid w:val="0038208D"/>
    <w:rsid w:val="00382AAB"/>
    <w:rsid w:val="0038387B"/>
    <w:rsid w:val="00383975"/>
    <w:rsid w:val="00383B96"/>
    <w:rsid w:val="003841B7"/>
    <w:rsid w:val="00384560"/>
    <w:rsid w:val="0038465C"/>
    <w:rsid w:val="00384ECA"/>
    <w:rsid w:val="003851CE"/>
    <w:rsid w:val="003856CD"/>
    <w:rsid w:val="00385714"/>
    <w:rsid w:val="00387220"/>
    <w:rsid w:val="00387AC2"/>
    <w:rsid w:val="00387B6A"/>
    <w:rsid w:val="00392072"/>
    <w:rsid w:val="00393503"/>
    <w:rsid w:val="00393894"/>
    <w:rsid w:val="00393BFC"/>
    <w:rsid w:val="003951B9"/>
    <w:rsid w:val="00395C7A"/>
    <w:rsid w:val="00396593"/>
    <w:rsid w:val="00396EC6"/>
    <w:rsid w:val="00397A1F"/>
    <w:rsid w:val="00397DB5"/>
    <w:rsid w:val="00397EFA"/>
    <w:rsid w:val="00397FDA"/>
    <w:rsid w:val="003A001A"/>
    <w:rsid w:val="003A0B94"/>
    <w:rsid w:val="003A0C75"/>
    <w:rsid w:val="003A107F"/>
    <w:rsid w:val="003A260C"/>
    <w:rsid w:val="003A270C"/>
    <w:rsid w:val="003A3574"/>
    <w:rsid w:val="003A4350"/>
    <w:rsid w:val="003A6BAB"/>
    <w:rsid w:val="003A756A"/>
    <w:rsid w:val="003B117A"/>
    <w:rsid w:val="003B1F8D"/>
    <w:rsid w:val="003B240F"/>
    <w:rsid w:val="003B2614"/>
    <w:rsid w:val="003B2664"/>
    <w:rsid w:val="003B3FB7"/>
    <w:rsid w:val="003B5230"/>
    <w:rsid w:val="003B5CAC"/>
    <w:rsid w:val="003B7313"/>
    <w:rsid w:val="003B743E"/>
    <w:rsid w:val="003C092A"/>
    <w:rsid w:val="003C1436"/>
    <w:rsid w:val="003C1620"/>
    <w:rsid w:val="003C1FD0"/>
    <w:rsid w:val="003C369E"/>
    <w:rsid w:val="003C4C90"/>
    <w:rsid w:val="003C520C"/>
    <w:rsid w:val="003C63DE"/>
    <w:rsid w:val="003C6952"/>
    <w:rsid w:val="003C7543"/>
    <w:rsid w:val="003D0108"/>
    <w:rsid w:val="003D0575"/>
    <w:rsid w:val="003D3818"/>
    <w:rsid w:val="003D3A4A"/>
    <w:rsid w:val="003D3EC5"/>
    <w:rsid w:val="003D44C2"/>
    <w:rsid w:val="003D493B"/>
    <w:rsid w:val="003D4C1C"/>
    <w:rsid w:val="003D5A3E"/>
    <w:rsid w:val="003D6666"/>
    <w:rsid w:val="003D7DC4"/>
    <w:rsid w:val="003E133B"/>
    <w:rsid w:val="003E2979"/>
    <w:rsid w:val="003E38D5"/>
    <w:rsid w:val="003E3945"/>
    <w:rsid w:val="003E3EEF"/>
    <w:rsid w:val="003E42A5"/>
    <w:rsid w:val="003E4A47"/>
    <w:rsid w:val="003F060C"/>
    <w:rsid w:val="003F0990"/>
    <w:rsid w:val="003F0DE2"/>
    <w:rsid w:val="003F1C9C"/>
    <w:rsid w:val="003F2BEB"/>
    <w:rsid w:val="003F3E9C"/>
    <w:rsid w:val="003F4242"/>
    <w:rsid w:val="003F4E95"/>
    <w:rsid w:val="003F5188"/>
    <w:rsid w:val="003F6833"/>
    <w:rsid w:val="003F6E8F"/>
    <w:rsid w:val="003F725F"/>
    <w:rsid w:val="003F737C"/>
    <w:rsid w:val="004005D6"/>
    <w:rsid w:val="00402102"/>
    <w:rsid w:val="00402A20"/>
    <w:rsid w:val="004050FF"/>
    <w:rsid w:val="0040510C"/>
    <w:rsid w:val="0040656B"/>
    <w:rsid w:val="0040764B"/>
    <w:rsid w:val="00407A1D"/>
    <w:rsid w:val="004104A7"/>
    <w:rsid w:val="004110EE"/>
    <w:rsid w:val="004113D6"/>
    <w:rsid w:val="0041351E"/>
    <w:rsid w:val="00414DCD"/>
    <w:rsid w:val="004162C6"/>
    <w:rsid w:val="0041759D"/>
    <w:rsid w:val="00417637"/>
    <w:rsid w:val="004204A0"/>
    <w:rsid w:val="00420715"/>
    <w:rsid w:val="00420797"/>
    <w:rsid w:val="004247F0"/>
    <w:rsid w:val="00424FEF"/>
    <w:rsid w:val="00427825"/>
    <w:rsid w:val="00427BEC"/>
    <w:rsid w:val="00431178"/>
    <w:rsid w:val="00431CBB"/>
    <w:rsid w:val="004321C5"/>
    <w:rsid w:val="00432B5D"/>
    <w:rsid w:val="00432FE7"/>
    <w:rsid w:val="004363C0"/>
    <w:rsid w:val="00440255"/>
    <w:rsid w:val="004404DB"/>
    <w:rsid w:val="00440572"/>
    <w:rsid w:val="004405F1"/>
    <w:rsid w:val="004409BE"/>
    <w:rsid w:val="00440A3E"/>
    <w:rsid w:val="00441BB5"/>
    <w:rsid w:val="0044267F"/>
    <w:rsid w:val="004430B1"/>
    <w:rsid w:val="004436F6"/>
    <w:rsid w:val="00444E93"/>
    <w:rsid w:val="004460AC"/>
    <w:rsid w:val="004464CD"/>
    <w:rsid w:val="00450E43"/>
    <w:rsid w:val="0045159D"/>
    <w:rsid w:val="00452980"/>
    <w:rsid w:val="004538D7"/>
    <w:rsid w:val="00453967"/>
    <w:rsid w:val="004611CB"/>
    <w:rsid w:val="00461AAF"/>
    <w:rsid w:val="00462044"/>
    <w:rsid w:val="00464EFD"/>
    <w:rsid w:val="00466D26"/>
    <w:rsid w:val="00470090"/>
    <w:rsid w:val="00472541"/>
    <w:rsid w:val="004747CE"/>
    <w:rsid w:val="0047496E"/>
    <w:rsid w:val="004769E8"/>
    <w:rsid w:val="00476AD6"/>
    <w:rsid w:val="00477144"/>
    <w:rsid w:val="00477785"/>
    <w:rsid w:val="0048292E"/>
    <w:rsid w:val="00482FA4"/>
    <w:rsid w:val="00483181"/>
    <w:rsid w:val="004845F0"/>
    <w:rsid w:val="0048529F"/>
    <w:rsid w:val="00486362"/>
    <w:rsid w:val="00487409"/>
    <w:rsid w:val="004902DF"/>
    <w:rsid w:val="00490935"/>
    <w:rsid w:val="0049096E"/>
    <w:rsid w:val="00490F36"/>
    <w:rsid w:val="00490F44"/>
    <w:rsid w:val="00491F6F"/>
    <w:rsid w:val="00492537"/>
    <w:rsid w:val="00494B85"/>
    <w:rsid w:val="0049567F"/>
    <w:rsid w:val="00495CE7"/>
    <w:rsid w:val="004970FC"/>
    <w:rsid w:val="0049767F"/>
    <w:rsid w:val="00497A59"/>
    <w:rsid w:val="004A31B3"/>
    <w:rsid w:val="004A4148"/>
    <w:rsid w:val="004A4B69"/>
    <w:rsid w:val="004A4D20"/>
    <w:rsid w:val="004A71A9"/>
    <w:rsid w:val="004B0B99"/>
    <w:rsid w:val="004B2274"/>
    <w:rsid w:val="004B3EAD"/>
    <w:rsid w:val="004B424F"/>
    <w:rsid w:val="004B4E5C"/>
    <w:rsid w:val="004B5279"/>
    <w:rsid w:val="004B5296"/>
    <w:rsid w:val="004B585C"/>
    <w:rsid w:val="004B5E68"/>
    <w:rsid w:val="004B6A1A"/>
    <w:rsid w:val="004B7582"/>
    <w:rsid w:val="004C061C"/>
    <w:rsid w:val="004C0AB5"/>
    <w:rsid w:val="004C1465"/>
    <w:rsid w:val="004C221E"/>
    <w:rsid w:val="004C2F97"/>
    <w:rsid w:val="004C388A"/>
    <w:rsid w:val="004C44D6"/>
    <w:rsid w:val="004C4737"/>
    <w:rsid w:val="004C6CE9"/>
    <w:rsid w:val="004D2AB4"/>
    <w:rsid w:val="004D3A87"/>
    <w:rsid w:val="004D3E8E"/>
    <w:rsid w:val="004D4658"/>
    <w:rsid w:val="004D474F"/>
    <w:rsid w:val="004D7E9A"/>
    <w:rsid w:val="004E0C82"/>
    <w:rsid w:val="004E0DAB"/>
    <w:rsid w:val="004E2527"/>
    <w:rsid w:val="004E289B"/>
    <w:rsid w:val="004E318D"/>
    <w:rsid w:val="004E447E"/>
    <w:rsid w:val="004E46D9"/>
    <w:rsid w:val="004E48F7"/>
    <w:rsid w:val="004E66BD"/>
    <w:rsid w:val="004F0DEF"/>
    <w:rsid w:val="004F1169"/>
    <w:rsid w:val="004F1519"/>
    <w:rsid w:val="004F1D8C"/>
    <w:rsid w:val="004F20E6"/>
    <w:rsid w:val="004F2F6F"/>
    <w:rsid w:val="004F32DC"/>
    <w:rsid w:val="004F346C"/>
    <w:rsid w:val="004F4A2C"/>
    <w:rsid w:val="004F4E5D"/>
    <w:rsid w:val="004F5275"/>
    <w:rsid w:val="004F54F1"/>
    <w:rsid w:val="004F6F4A"/>
    <w:rsid w:val="005014E1"/>
    <w:rsid w:val="00505CCD"/>
    <w:rsid w:val="005060F6"/>
    <w:rsid w:val="0050635D"/>
    <w:rsid w:val="005063AE"/>
    <w:rsid w:val="005072CD"/>
    <w:rsid w:val="00510EAE"/>
    <w:rsid w:val="00511911"/>
    <w:rsid w:val="005128A4"/>
    <w:rsid w:val="0051349C"/>
    <w:rsid w:val="0051422A"/>
    <w:rsid w:val="005149DA"/>
    <w:rsid w:val="00516830"/>
    <w:rsid w:val="0052001D"/>
    <w:rsid w:val="00521094"/>
    <w:rsid w:val="0052270C"/>
    <w:rsid w:val="0052333E"/>
    <w:rsid w:val="00524A76"/>
    <w:rsid w:val="00526348"/>
    <w:rsid w:val="005263F7"/>
    <w:rsid w:val="00532335"/>
    <w:rsid w:val="005323F4"/>
    <w:rsid w:val="0053303E"/>
    <w:rsid w:val="005338B5"/>
    <w:rsid w:val="00533BFA"/>
    <w:rsid w:val="005367E3"/>
    <w:rsid w:val="00540965"/>
    <w:rsid w:val="00540A02"/>
    <w:rsid w:val="00540A77"/>
    <w:rsid w:val="0054116F"/>
    <w:rsid w:val="00541649"/>
    <w:rsid w:val="00541A68"/>
    <w:rsid w:val="005424F3"/>
    <w:rsid w:val="00542A9E"/>
    <w:rsid w:val="00542E48"/>
    <w:rsid w:val="005433C4"/>
    <w:rsid w:val="00543733"/>
    <w:rsid w:val="0054470A"/>
    <w:rsid w:val="00544843"/>
    <w:rsid w:val="00544A5D"/>
    <w:rsid w:val="00544CE0"/>
    <w:rsid w:val="0054565C"/>
    <w:rsid w:val="00546297"/>
    <w:rsid w:val="00550A07"/>
    <w:rsid w:val="00551DD3"/>
    <w:rsid w:val="0055242F"/>
    <w:rsid w:val="0055435E"/>
    <w:rsid w:val="00554B32"/>
    <w:rsid w:val="005551FA"/>
    <w:rsid w:val="00556CB7"/>
    <w:rsid w:val="00557138"/>
    <w:rsid w:val="00562F06"/>
    <w:rsid w:val="005724BC"/>
    <w:rsid w:val="00572698"/>
    <w:rsid w:val="005726A5"/>
    <w:rsid w:val="00573000"/>
    <w:rsid w:val="005735DC"/>
    <w:rsid w:val="00573A0A"/>
    <w:rsid w:val="005741D8"/>
    <w:rsid w:val="00577A3B"/>
    <w:rsid w:val="00580D49"/>
    <w:rsid w:val="0058152F"/>
    <w:rsid w:val="00582118"/>
    <w:rsid w:val="00583E76"/>
    <w:rsid w:val="005847FE"/>
    <w:rsid w:val="0058481A"/>
    <w:rsid w:val="00584E52"/>
    <w:rsid w:val="005864D6"/>
    <w:rsid w:val="00586BB2"/>
    <w:rsid w:val="00586F75"/>
    <w:rsid w:val="005874C4"/>
    <w:rsid w:val="00587F78"/>
    <w:rsid w:val="00591688"/>
    <w:rsid w:val="00591966"/>
    <w:rsid w:val="00593FB1"/>
    <w:rsid w:val="00594682"/>
    <w:rsid w:val="005959EE"/>
    <w:rsid w:val="0059778A"/>
    <w:rsid w:val="005A07AD"/>
    <w:rsid w:val="005A1DDD"/>
    <w:rsid w:val="005A28C3"/>
    <w:rsid w:val="005A2B08"/>
    <w:rsid w:val="005A5D22"/>
    <w:rsid w:val="005A710B"/>
    <w:rsid w:val="005A71AF"/>
    <w:rsid w:val="005A781B"/>
    <w:rsid w:val="005B0F3B"/>
    <w:rsid w:val="005B1DE5"/>
    <w:rsid w:val="005B29F4"/>
    <w:rsid w:val="005B3F39"/>
    <w:rsid w:val="005B4168"/>
    <w:rsid w:val="005B4919"/>
    <w:rsid w:val="005B49F4"/>
    <w:rsid w:val="005B52EB"/>
    <w:rsid w:val="005B5A6F"/>
    <w:rsid w:val="005B6426"/>
    <w:rsid w:val="005B6A81"/>
    <w:rsid w:val="005B6EA5"/>
    <w:rsid w:val="005B7ABE"/>
    <w:rsid w:val="005C2743"/>
    <w:rsid w:val="005C2FB7"/>
    <w:rsid w:val="005C6550"/>
    <w:rsid w:val="005C76E6"/>
    <w:rsid w:val="005D08BE"/>
    <w:rsid w:val="005D22BE"/>
    <w:rsid w:val="005D332B"/>
    <w:rsid w:val="005D4F12"/>
    <w:rsid w:val="005D57C5"/>
    <w:rsid w:val="005D5F26"/>
    <w:rsid w:val="005D61CE"/>
    <w:rsid w:val="005E004A"/>
    <w:rsid w:val="005E03AA"/>
    <w:rsid w:val="005E0482"/>
    <w:rsid w:val="005E0D28"/>
    <w:rsid w:val="005E14B2"/>
    <w:rsid w:val="005E1BB5"/>
    <w:rsid w:val="005E1CB5"/>
    <w:rsid w:val="005E2BCE"/>
    <w:rsid w:val="005E3488"/>
    <w:rsid w:val="005E3508"/>
    <w:rsid w:val="005E46D7"/>
    <w:rsid w:val="005E5262"/>
    <w:rsid w:val="005F2C42"/>
    <w:rsid w:val="005F667B"/>
    <w:rsid w:val="005F773F"/>
    <w:rsid w:val="005F789E"/>
    <w:rsid w:val="005F7F8C"/>
    <w:rsid w:val="0060210E"/>
    <w:rsid w:val="006021C5"/>
    <w:rsid w:val="00603896"/>
    <w:rsid w:val="006051A1"/>
    <w:rsid w:val="00605820"/>
    <w:rsid w:val="00606361"/>
    <w:rsid w:val="00606895"/>
    <w:rsid w:val="006068A1"/>
    <w:rsid w:val="00610215"/>
    <w:rsid w:val="0061069C"/>
    <w:rsid w:val="00612413"/>
    <w:rsid w:val="0061424B"/>
    <w:rsid w:val="00614BF2"/>
    <w:rsid w:val="00616078"/>
    <w:rsid w:val="006160F4"/>
    <w:rsid w:val="0061658A"/>
    <w:rsid w:val="00621582"/>
    <w:rsid w:val="00621ED0"/>
    <w:rsid w:val="00623210"/>
    <w:rsid w:val="00623611"/>
    <w:rsid w:val="00623E8F"/>
    <w:rsid w:val="006245E7"/>
    <w:rsid w:val="006250CD"/>
    <w:rsid w:val="00625422"/>
    <w:rsid w:val="00626C51"/>
    <w:rsid w:val="006275FD"/>
    <w:rsid w:val="00627BEB"/>
    <w:rsid w:val="00630D45"/>
    <w:rsid w:val="00631729"/>
    <w:rsid w:val="00632C93"/>
    <w:rsid w:val="00634144"/>
    <w:rsid w:val="00634525"/>
    <w:rsid w:val="00634786"/>
    <w:rsid w:val="00635B78"/>
    <w:rsid w:val="00636139"/>
    <w:rsid w:val="00636F27"/>
    <w:rsid w:val="0063798D"/>
    <w:rsid w:val="00641FEC"/>
    <w:rsid w:val="006451A2"/>
    <w:rsid w:val="00645B13"/>
    <w:rsid w:val="00645BB3"/>
    <w:rsid w:val="0064766C"/>
    <w:rsid w:val="006477B0"/>
    <w:rsid w:val="00647F8C"/>
    <w:rsid w:val="00650189"/>
    <w:rsid w:val="00651849"/>
    <w:rsid w:val="00652400"/>
    <w:rsid w:val="006540F9"/>
    <w:rsid w:val="006544D5"/>
    <w:rsid w:val="006552EA"/>
    <w:rsid w:val="00655FBB"/>
    <w:rsid w:val="0065635D"/>
    <w:rsid w:val="00663CFF"/>
    <w:rsid w:val="0066556E"/>
    <w:rsid w:val="006717F1"/>
    <w:rsid w:val="00672748"/>
    <w:rsid w:val="00672F61"/>
    <w:rsid w:val="00675FE7"/>
    <w:rsid w:val="00676197"/>
    <w:rsid w:val="00676A17"/>
    <w:rsid w:val="00680012"/>
    <w:rsid w:val="00682D16"/>
    <w:rsid w:val="006839D1"/>
    <w:rsid w:val="00684F8E"/>
    <w:rsid w:val="00685828"/>
    <w:rsid w:val="0069022C"/>
    <w:rsid w:val="0069035C"/>
    <w:rsid w:val="00690BC7"/>
    <w:rsid w:val="00691867"/>
    <w:rsid w:val="006927BF"/>
    <w:rsid w:val="0069355F"/>
    <w:rsid w:val="0069372A"/>
    <w:rsid w:val="00693ECE"/>
    <w:rsid w:val="006943BD"/>
    <w:rsid w:val="00694E52"/>
    <w:rsid w:val="00696535"/>
    <w:rsid w:val="006A0763"/>
    <w:rsid w:val="006A11D1"/>
    <w:rsid w:val="006A13F9"/>
    <w:rsid w:val="006A1B08"/>
    <w:rsid w:val="006A60A7"/>
    <w:rsid w:val="006A6E79"/>
    <w:rsid w:val="006B0067"/>
    <w:rsid w:val="006B094C"/>
    <w:rsid w:val="006B161E"/>
    <w:rsid w:val="006B164C"/>
    <w:rsid w:val="006B1892"/>
    <w:rsid w:val="006B1B38"/>
    <w:rsid w:val="006B1C2B"/>
    <w:rsid w:val="006B35E2"/>
    <w:rsid w:val="006B3B2A"/>
    <w:rsid w:val="006B5DEE"/>
    <w:rsid w:val="006B636C"/>
    <w:rsid w:val="006C131F"/>
    <w:rsid w:val="006C1579"/>
    <w:rsid w:val="006C292E"/>
    <w:rsid w:val="006C2933"/>
    <w:rsid w:val="006C3128"/>
    <w:rsid w:val="006C48DD"/>
    <w:rsid w:val="006C56AD"/>
    <w:rsid w:val="006C6BD5"/>
    <w:rsid w:val="006D1A32"/>
    <w:rsid w:val="006D3C26"/>
    <w:rsid w:val="006D5179"/>
    <w:rsid w:val="006D534B"/>
    <w:rsid w:val="006D5F73"/>
    <w:rsid w:val="006D6106"/>
    <w:rsid w:val="006D6719"/>
    <w:rsid w:val="006D67BC"/>
    <w:rsid w:val="006D6876"/>
    <w:rsid w:val="006D6B8E"/>
    <w:rsid w:val="006D72A3"/>
    <w:rsid w:val="006D72C7"/>
    <w:rsid w:val="006D7762"/>
    <w:rsid w:val="006E0DBA"/>
    <w:rsid w:val="006E1A9E"/>
    <w:rsid w:val="006E1D16"/>
    <w:rsid w:val="006E3C68"/>
    <w:rsid w:val="006E3F10"/>
    <w:rsid w:val="006E455F"/>
    <w:rsid w:val="006E52FC"/>
    <w:rsid w:val="006E553A"/>
    <w:rsid w:val="006E6DB3"/>
    <w:rsid w:val="006E70B9"/>
    <w:rsid w:val="006E79EB"/>
    <w:rsid w:val="006F0297"/>
    <w:rsid w:val="006F1308"/>
    <w:rsid w:val="006F34F2"/>
    <w:rsid w:val="006F3A18"/>
    <w:rsid w:val="006F41B9"/>
    <w:rsid w:val="006F4A00"/>
    <w:rsid w:val="006F5B42"/>
    <w:rsid w:val="006F6D09"/>
    <w:rsid w:val="006F7C77"/>
    <w:rsid w:val="006F7FF8"/>
    <w:rsid w:val="007004D0"/>
    <w:rsid w:val="00700D3C"/>
    <w:rsid w:val="00701B05"/>
    <w:rsid w:val="00701C1B"/>
    <w:rsid w:val="00701F35"/>
    <w:rsid w:val="0070221B"/>
    <w:rsid w:val="0070244B"/>
    <w:rsid w:val="00703300"/>
    <w:rsid w:val="007033A6"/>
    <w:rsid w:val="00704CCA"/>
    <w:rsid w:val="00704F48"/>
    <w:rsid w:val="00705771"/>
    <w:rsid w:val="00711178"/>
    <w:rsid w:val="0071284B"/>
    <w:rsid w:val="00714365"/>
    <w:rsid w:val="00717AF6"/>
    <w:rsid w:val="00721468"/>
    <w:rsid w:val="00721B82"/>
    <w:rsid w:val="00723F24"/>
    <w:rsid w:val="007248D1"/>
    <w:rsid w:val="00725AA4"/>
    <w:rsid w:val="0072638D"/>
    <w:rsid w:val="007272CA"/>
    <w:rsid w:val="00727EC3"/>
    <w:rsid w:val="00730A3A"/>
    <w:rsid w:val="00731193"/>
    <w:rsid w:val="007319FF"/>
    <w:rsid w:val="00731CAF"/>
    <w:rsid w:val="0073232E"/>
    <w:rsid w:val="00733080"/>
    <w:rsid w:val="00734571"/>
    <w:rsid w:val="00734791"/>
    <w:rsid w:val="007351B1"/>
    <w:rsid w:val="007354CE"/>
    <w:rsid w:val="00735746"/>
    <w:rsid w:val="00735AAA"/>
    <w:rsid w:val="00735B62"/>
    <w:rsid w:val="0073662C"/>
    <w:rsid w:val="0073796C"/>
    <w:rsid w:val="00741927"/>
    <w:rsid w:val="00741FE9"/>
    <w:rsid w:val="00742658"/>
    <w:rsid w:val="00743EDE"/>
    <w:rsid w:val="00744762"/>
    <w:rsid w:val="0074628E"/>
    <w:rsid w:val="00746DA9"/>
    <w:rsid w:val="00750442"/>
    <w:rsid w:val="00752C48"/>
    <w:rsid w:val="007530B6"/>
    <w:rsid w:val="0075601D"/>
    <w:rsid w:val="007569AD"/>
    <w:rsid w:val="007572FD"/>
    <w:rsid w:val="00761AC5"/>
    <w:rsid w:val="00763016"/>
    <w:rsid w:val="00763677"/>
    <w:rsid w:val="007640C1"/>
    <w:rsid w:val="0076567B"/>
    <w:rsid w:val="00765C4D"/>
    <w:rsid w:val="0076625A"/>
    <w:rsid w:val="00766C40"/>
    <w:rsid w:val="00767F60"/>
    <w:rsid w:val="0077190C"/>
    <w:rsid w:val="00771DFD"/>
    <w:rsid w:val="00772E3C"/>
    <w:rsid w:val="007764B5"/>
    <w:rsid w:val="00776681"/>
    <w:rsid w:val="00776E70"/>
    <w:rsid w:val="00780274"/>
    <w:rsid w:val="00780351"/>
    <w:rsid w:val="00781059"/>
    <w:rsid w:val="007825B3"/>
    <w:rsid w:val="00782A0A"/>
    <w:rsid w:val="007830FB"/>
    <w:rsid w:val="00783DE2"/>
    <w:rsid w:val="00783E2F"/>
    <w:rsid w:val="00784E25"/>
    <w:rsid w:val="0078579A"/>
    <w:rsid w:val="0078623A"/>
    <w:rsid w:val="00786483"/>
    <w:rsid w:val="007868C0"/>
    <w:rsid w:val="00787345"/>
    <w:rsid w:val="00787A9C"/>
    <w:rsid w:val="00790E42"/>
    <w:rsid w:val="00790F96"/>
    <w:rsid w:val="00791646"/>
    <w:rsid w:val="007918A6"/>
    <w:rsid w:val="007920D7"/>
    <w:rsid w:val="007936A1"/>
    <w:rsid w:val="007951DE"/>
    <w:rsid w:val="007966B1"/>
    <w:rsid w:val="0079774B"/>
    <w:rsid w:val="00797B6E"/>
    <w:rsid w:val="007A0217"/>
    <w:rsid w:val="007A1002"/>
    <w:rsid w:val="007A137B"/>
    <w:rsid w:val="007A1AF6"/>
    <w:rsid w:val="007A212C"/>
    <w:rsid w:val="007A2171"/>
    <w:rsid w:val="007A5294"/>
    <w:rsid w:val="007A5628"/>
    <w:rsid w:val="007A6FAE"/>
    <w:rsid w:val="007A7BBF"/>
    <w:rsid w:val="007B350E"/>
    <w:rsid w:val="007B4BFB"/>
    <w:rsid w:val="007B6263"/>
    <w:rsid w:val="007B6925"/>
    <w:rsid w:val="007B787E"/>
    <w:rsid w:val="007C03BD"/>
    <w:rsid w:val="007C1F7A"/>
    <w:rsid w:val="007C620D"/>
    <w:rsid w:val="007C6DAC"/>
    <w:rsid w:val="007D0BDC"/>
    <w:rsid w:val="007D0E1B"/>
    <w:rsid w:val="007D143E"/>
    <w:rsid w:val="007D33ED"/>
    <w:rsid w:val="007D4D2B"/>
    <w:rsid w:val="007D587A"/>
    <w:rsid w:val="007D5A04"/>
    <w:rsid w:val="007D63B9"/>
    <w:rsid w:val="007D6E64"/>
    <w:rsid w:val="007D6E86"/>
    <w:rsid w:val="007D79A0"/>
    <w:rsid w:val="007E0D3F"/>
    <w:rsid w:val="007E1176"/>
    <w:rsid w:val="007E21DC"/>
    <w:rsid w:val="007E26D7"/>
    <w:rsid w:val="007E2FC2"/>
    <w:rsid w:val="007E336C"/>
    <w:rsid w:val="007E3E37"/>
    <w:rsid w:val="007E53E9"/>
    <w:rsid w:val="007E5B5D"/>
    <w:rsid w:val="007F1485"/>
    <w:rsid w:val="007F1CE7"/>
    <w:rsid w:val="007F1E84"/>
    <w:rsid w:val="007F2B15"/>
    <w:rsid w:val="007F2C33"/>
    <w:rsid w:val="007F2CE5"/>
    <w:rsid w:val="007F2D58"/>
    <w:rsid w:val="007F3265"/>
    <w:rsid w:val="007F359B"/>
    <w:rsid w:val="007F4D9D"/>
    <w:rsid w:val="007F5089"/>
    <w:rsid w:val="007F5B0A"/>
    <w:rsid w:val="00801614"/>
    <w:rsid w:val="00801DE3"/>
    <w:rsid w:val="0080268F"/>
    <w:rsid w:val="00802C28"/>
    <w:rsid w:val="00803E48"/>
    <w:rsid w:val="00803F08"/>
    <w:rsid w:val="008040A9"/>
    <w:rsid w:val="0080638B"/>
    <w:rsid w:val="00806C70"/>
    <w:rsid w:val="00807784"/>
    <w:rsid w:val="00807D0E"/>
    <w:rsid w:val="00807FE6"/>
    <w:rsid w:val="00810D0C"/>
    <w:rsid w:val="008118A5"/>
    <w:rsid w:val="00811B43"/>
    <w:rsid w:val="00812CAC"/>
    <w:rsid w:val="00813119"/>
    <w:rsid w:val="00814F61"/>
    <w:rsid w:val="008153D8"/>
    <w:rsid w:val="008154D6"/>
    <w:rsid w:val="0081568E"/>
    <w:rsid w:val="00820210"/>
    <w:rsid w:val="00821006"/>
    <w:rsid w:val="00821590"/>
    <w:rsid w:val="00821A35"/>
    <w:rsid w:val="0082282C"/>
    <w:rsid w:val="0082383E"/>
    <w:rsid w:val="008267C8"/>
    <w:rsid w:val="00826A27"/>
    <w:rsid w:val="00827F07"/>
    <w:rsid w:val="00830F74"/>
    <w:rsid w:val="00831F0E"/>
    <w:rsid w:val="00832C13"/>
    <w:rsid w:val="00833C8B"/>
    <w:rsid w:val="00836128"/>
    <w:rsid w:val="0084295F"/>
    <w:rsid w:val="0084492A"/>
    <w:rsid w:val="00844E96"/>
    <w:rsid w:val="00845590"/>
    <w:rsid w:val="00846540"/>
    <w:rsid w:val="0084692F"/>
    <w:rsid w:val="0085017B"/>
    <w:rsid w:val="008508B0"/>
    <w:rsid w:val="00850B11"/>
    <w:rsid w:val="00853750"/>
    <w:rsid w:val="00853F73"/>
    <w:rsid w:val="008541CC"/>
    <w:rsid w:val="008552F8"/>
    <w:rsid w:val="0085580F"/>
    <w:rsid w:val="00855A74"/>
    <w:rsid w:val="00856F3F"/>
    <w:rsid w:val="00860027"/>
    <w:rsid w:val="0086257F"/>
    <w:rsid w:val="00862E77"/>
    <w:rsid w:val="00863B33"/>
    <w:rsid w:val="00864748"/>
    <w:rsid w:val="00864EBE"/>
    <w:rsid w:val="008653BA"/>
    <w:rsid w:val="00865FF6"/>
    <w:rsid w:val="00866189"/>
    <w:rsid w:val="0086706D"/>
    <w:rsid w:val="008710A2"/>
    <w:rsid w:val="00872D3F"/>
    <w:rsid w:val="00875AFF"/>
    <w:rsid w:val="0087716A"/>
    <w:rsid w:val="008809C5"/>
    <w:rsid w:val="0088135E"/>
    <w:rsid w:val="00882E90"/>
    <w:rsid w:val="00883ADF"/>
    <w:rsid w:val="00886046"/>
    <w:rsid w:val="008873D3"/>
    <w:rsid w:val="008902BB"/>
    <w:rsid w:val="00890983"/>
    <w:rsid w:val="0089478E"/>
    <w:rsid w:val="00895674"/>
    <w:rsid w:val="008978E0"/>
    <w:rsid w:val="008A04FF"/>
    <w:rsid w:val="008A050C"/>
    <w:rsid w:val="008A081E"/>
    <w:rsid w:val="008A221B"/>
    <w:rsid w:val="008A22DE"/>
    <w:rsid w:val="008A2AE2"/>
    <w:rsid w:val="008A3455"/>
    <w:rsid w:val="008A3680"/>
    <w:rsid w:val="008B32C3"/>
    <w:rsid w:val="008B366D"/>
    <w:rsid w:val="008B65DC"/>
    <w:rsid w:val="008B7F96"/>
    <w:rsid w:val="008C0CA7"/>
    <w:rsid w:val="008C145F"/>
    <w:rsid w:val="008C38BE"/>
    <w:rsid w:val="008C5C6A"/>
    <w:rsid w:val="008C6301"/>
    <w:rsid w:val="008C7FF1"/>
    <w:rsid w:val="008D102D"/>
    <w:rsid w:val="008D3295"/>
    <w:rsid w:val="008D39CB"/>
    <w:rsid w:val="008D3F6D"/>
    <w:rsid w:val="008D4B92"/>
    <w:rsid w:val="008D6F3D"/>
    <w:rsid w:val="008D74EA"/>
    <w:rsid w:val="008E1847"/>
    <w:rsid w:val="008E2BBF"/>
    <w:rsid w:val="008E2F44"/>
    <w:rsid w:val="008E3D12"/>
    <w:rsid w:val="008F2EF1"/>
    <w:rsid w:val="008F3296"/>
    <w:rsid w:val="008F542D"/>
    <w:rsid w:val="008F55E3"/>
    <w:rsid w:val="008F71AE"/>
    <w:rsid w:val="008F792D"/>
    <w:rsid w:val="0090185A"/>
    <w:rsid w:val="00901D45"/>
    <w:rsid w:val="009033AD"/>
    <w:rsid w:val="00905143"/>
    <w:rsid w:val="00907B76"/>
    <w:rsid w:val="00910770"/>
    <w:rsid w:val="009120A2"/>
    <w:rsid w:val="0091268C"/>
    <w:rsid w:val="00912ECD"/>
    <w:rsid w:val="009139C5"/>
    <w:rsid w:val="00913FD6"/>
    <w:rsid w:val="009140F5"/>
    <w:rsid w:val="0091547A"/>
    <w:rsid w:val="00915577"/>
    <w:rsid w:val="009162A4"/>
    <w:rsid w:val="00916B2A"/>
    <w:rsid w:val="00916EBB"/>
    <w:rsid w:val="009172C8"/>
    <w:rsid w:val="00920029"/>
    <w:rsid w:val="00920057"/>
    <w:rsid w:val="00920A22"/>
    <w:rsid w:val="00921C7B"/>
    <w:rsid w:val="00923DDF"/>
    <w:rsid w:val="0092507C"/>
    <w:rsid w:val="0092776B"/>
    <w:rsid w:val="009303DA"/>
    <w:rsid w:val="00930E79"/>
    <w:rsid w:val="00931C5A"/>
    <w:rsid w:val="00932D87"/>
    <w:rsid w:val="00933E6C"/>
    <w:rsid w:val="00934129"/>
    <w:rsid w:val="0093554B"/>
    <w:rsid w:val="0093572C"/>
    <w:rsid w:val="00943802"/>
    <w:rsid w:val="00943975"/>
    <w:rsid w:val="00943E13"/>
    <w:rsid w:val="009442F2"/>
    <w:rsid w:val="00944B73"/>
    <w:rsid w:val="0094628E"/>
    <w:rsid w:val="00947912"/>
    <w:rsid w:val="009539E0"/>
    <w:rsid w:val="00954463"/>
    <w:rsid w:val="00957278"/>
    <w:rsid w:val="00957952"/>
    <w:rsid w:val="00960090"/>
    <w:rsid w:val="00962B1B"/>
    <w:rsid w:val="00963A56"/>
    <w:rsid w:val="00965465"/>
    <w:rsid w:val="00965C57"/>
    <w:rsid w:val="0096638E"/>
    <w:rsid w:val="00967493"/>
    <w:rsid w:val="009701BA"/>
    <w:rsid w:val="00970CA8"/>
    <w:rsid w:val="009714DB"/>
    <w:rsid w:val="00972CE9"/>
    <w:rsid w:val="00973084"/>
    <w:rsid w:val="00974E60"/>
    <w:rsid w:val="0097651E"/>
    <w:rsid w:val="00977757"/>
    <w:rsid w:val="0098063F"/>
    <w:rsid w:val="00981283"/>
    <w:rsid w:val="00981809"/>
    <w:rsid w:val="00981F3D"/>
    <w:rsid w:val="009822B9"/>
    <w:rsid w:val="00982782"/>
    <w:rsid w:val="009834A3"/>
    <w:rsid w:val="00985E5D"/>
    <w:rsid w:val="00985F73"/>
    <w:rsid w:val="00986099"/>
    <w:rsid w:val="00986DAE"/>
    <w:rsid w:val="00987230"/>
    <w:rsid w:val="00987C76"/>
    <w:rsid w:val="00990109"/>
    <w:rsid w:val="00990D93"/>
    <w:rsid w:val="009963DA"/>
    <w:rsid w:val="00997F41"/>
    <w:rsid w:val="009A02A3"/>
    <w:rsid w:val="009A0E23"/>
    <w:rsid w:val="009A1445"/>
    <w:rsid w:val="009A1BDD"/>
    <w:rsid w:val="009A3C3B"/>
    <w:rsid w:val="009A48B8"/>
    <w:rsid w:val="009A6038"/>
    <w:rsid w:val="009A60E8"/>
    <w:rsid w:val="009A6A62"/>
    <w:rsid w:val="009A7C2C"/>
    <w:rsid w:val="009B2505"/>
    <w:rsid w:val="009B2557"/>
    <w:rsid w:val="009B2562"/>
    <w:rsid w:val="009B450D"/>
    <w:rsid w:val="009B4656"/>
    <w:rsid w:val="009B4D62"/>
    <w:rsid w:val="009B5222"/>
    <w:rsid w:val="009B57B8"/>
    <w:rsid w:val="009B5ADA"/>
    <w:rsid w:val="009B6D03"/>
    <w:rsid w:val="009C0240"/>
    <w:rsid w:val="009C2276"/>
    <w:rsid w:val="009C23BA"/>
    <w:rsid w:val="009C31A7"/>
    <w:rsid w:val="009C4425"/>
    <w:rsid w:val="009C44B8"/>
    <w:rsid w:val="009C4D3D"/>
    <w:rsid w:val="009C5A40"/>
    <w:rsid w:val="009C652A"/>
    <w:rsid w:val="009C656E"/>
    <w:rsid w:val="009C6A71"/>
    <w:rsid w:val="009D01BE"/>
    <w:rsid w:val="009D03CB"/>
    <w:rsid w:val="009D0AF8"/>
    <w:rsid w:val="009D1CCF"/>
    <w:rsid w:val="009D1D92"/>
    <w:rsid w:val="009D1EEC"/>
    <w:rsid w:val="009D4F97"/>
    <w:rsid w:val="009D682A"/>
    <w:rsid w:val="009D699C"/>
    <w:rsid w:val="009D6A7C"/>
    <w:rsid w:val="009D6CAF"/>
    <w:rsid w:val="009E1838"/>
    <w:rsid w:val="009E1A65"/>
    <w:rsid w:val="009E288A"/>
    <w:rsid w:val="009E497C"/>
    <w:rsid w:val="009E4C6D"/>
    <w:rsid w:val="009E56FB"/>
    <w:rsid w:val="009E5C9D"/>
    <w:rsid w:val="009E5ECF"/>
    <w:rsid w:val="009E653D"/>
    <w:rsid w:val="009E67FF"/>
    <w:rsid w:val="009E6F41"/>
    <w:rsid w:val="009E6F59"/>
    <w:rsid w:val="009E7E52"/>
    <w:rsid w:val="009E7EBB"/>
    <w:rsid w:val="009F06BD"/>
    <w:rsid w:val="009F17FC"/>
    <w:rsid w:val="009F2303"/>
    <w:rsid w:val="009F507B"/>
    <w:rsid w:val="009F5624"/>
    <w:rsid w:val="00A02090"/>
    <w:rsid w:val="00A056FC"/>
    <w:rsid w:val="00A11615"/>
    <w:rsid w:val="00A11A76"/>
    <w:rsid w:val="00A13997"/>
    <w:rsid w:val="00A208B9"/>
    <w:rsid w:val="00A20E41"/>
    <w:rsid w:val="00A216E1"/>
    <w:rsid w:val="00A21C0E"/>
    <w:rsid w:val="00A22789"/>
    <w:rsid w:val="00A24495"/>
    <w:rsid w:val="00A2473A"/>
    <w:rsid w:val="00A24EBB"/>
    <w:rsid w:val="00A260F8"/>
    <w:rsid w:val="00A26938"/>
    <w:rsid w:val="00A26B4E"/>
    <w:rsid w:val="00A31168"/>
    <w:rsid w:val="00A33500"/>
    <w:rsid w:val="00A34C54"/>
    <w:rsid w:val="00A34DA1"/>
    <w:rsid w:val="00A35872"/>
    <w:rsid w:val="00A358DF"/>
    <w:rsid w:val="00A35D29"/>
    <w:rsid w:val="00A376D0"/>
    <w:rsid w:val="00A40F7D"/>
    <w:rsid w:val="00A410B5"/>
    <w:rsid w:val="00A41C21"/>
    <w:rsid w:val="00A43BED"/>
    <w:rsid w:val="00A43D64"/>
    <w:rsid w:val="00A447A3"/>
    <w:rsid w:val="00A45231"/>
    <w:rsid w:val="00A52F1C"/>
    <w:rsid w:val="00A52F9E"/>
    <w:rsid w:val="00A5717E"/>
    <w:rsid w:val="00A60A9D"/>
    <w:rsid w:val="00A63AC6"/>
    <w:rsid w:val="00A65673"/>
    <w:rsid w:val="00A65DB0"/>
    <w:rsid w:val="00A67DED"/>
    <w:rsid w:val="00A70260"/>
    <w:rsid w:val="00A71116"/>
    <w:rsid w:val="00A711C8"/>
    <w:rsid w:val="00A714CD"/>
    <w:rsid w:val="00A722D8"/>
    <w:rsid w:val="00A739C8"/>
    <w:rsid w:val="00A73ABF"/>
    <w:rsid w:val="00A73D1B"/>
    <w:rsid w:val="00A75995"/>
    <w:rsid w:val="00A75C8F"/>
    <w:rsid w:val="00A766AE"/>
    <w:rsid w:val="00A82048"/>
    <w:rsid w:val="00A82D9B"/>
    <w:rsid w:val="00A82E93"/>
    <w:rsid w:val="00A83835"/>
    <w:rsid w:val="00A83BEA"/>
    <w:rsid w:val="00A84CAD"/>
    <w:rsid w:val="00A867C6"/>
    <w:rsid w:val="00A86F64"/>
    <w:rsid w:val="00A874DF"/>
    <w:rsid w:val="00A8763F"/>
    <w:rsid w:val="00A90A0A"/>
    <w:rsid w:val="00A90DDB"/>
    <w:rsid w:val="00A915A6"/>
    <w:rsid w:val="00A915E2"/>
    <w:rsid w:val="00A917AF"/>
    <w:rsid w:val="00A919AA"/>
    <w:rsid w:val="00A92126"/>
    <w:rsid w:val="00A94E1D"/>
    <w:rsid w:val="00A95A08"/>
    <w:rsid w:val="00A95EE7"/>
    <w:rsid w:val="00A96C30"/>
    <w:rsid w:val="00AA086C"/>
    <w:rsid w:val="00AA096A"/>
    <w:rsid w:val="00AA2D09"/>
    <w:rsid w:val="00AA309D"/>
    <w:rsid w:val="00AA3D96"/>
    <w:rsid w:val="00AA4157"/>
    <w:rsid w:val="00AA44CC"/>
    <w:rsid w:val="00AA4BB3"/>
    <w:rsid w:val="00AA51CC"/>
    <w:rsid w:val="00AA6584"/>
    <w:rsid w:val="00AA65BF"/>
    <w:rsid w:val="00AB1145"/>
    <w:rsid w:val="00AB118F"/>
    <w:rsid w:val="00AB3BA4"/>
    <w:rsid w:val="00AB459F"/>
    <w:rsid w:val="00AB550D"/>
    <w:rsid w:val="00AB5AFE"/>
    <w:rsid w:val="00AB6962"/>
    <w:rsid w:val="00AC005C"/>
    <w:rsid w:val="00AC26A9"/>
    <w:rsid w:val="00AC2AD8"/>
    <w:rsid w:val="00AC3000"/>
    <w:rsid w:val="00AC7348"/>
    <w:rsid w:val="00AC7F48"/>
    <w:rsid w:val="00AD0EC8"/>
    <w:rsid w:val="00AD27A9"/>
    <w:rsid w:val="00AD2840"/>
    <w:rsid w:val="00AD2E85"/>
    <w:rsid w:val="00AD3419"/>
    <w:rsid w:val="00AD4213"/>
    <w:rsid w:val="00AD5621"/>
    <w:rsid w:val="00AD6A23"/>
    <w:rsid w:val="00AD6AAA"/>
    <w:rsid w:val="00AD7354"/>
    <w:rsid w:val="00AE027A"/>
    <w:rsid w:val="00AE0568"/>
    <w:rsid w:val="00AE0BFB"/>
    <w:rsid w:val="00AE0FD3"/>
    <w:rsid w:val="00AE1602"/>
    <w:rsid w:val="00AE1EF4"/>
    <w:rsid w:val="00AE243F"/>
    <w:rsid w:val="00AE2714"/>
    <w:rsid w:val="00AE4ABE"/>
    <w:rsid w:val="00AE5E7E"/>
    <w:rsid w:val="00AE6851"/>
    <w:rsid w:val="00AE7EE6"/>
    <w:rsid w:val="00AF0C5D"/>
    <w:rsid w:val="00AF171E"/>
    <w:rsid w:val="00AF254E"/>
    <w:rsid w:val="00AF33A0"/>
    <w:rsid w:val="00AF358D"/>
    <w:rsid w:val="00AF3A4B"/>
    <w:rsid w:val="00AF4E19"/>
    <w:rsid w:val="00AF5ECF"/>
    <w:rsid w:val="00AF7A5D"/>
    <w:rsid w:val="00AF7F70"/>
    <w:rsid w:val="00B008EF"/>
    <w:rsid w:val="00B048BE"/>
    <w:rsid w:val="00B04D5C"/>
    <w:rsid w:val="00B04E21"/>
    <w:rsid w:val="00B07156"/>
    <w:rsid w:val="00B07629"/>
    <w:rsid w:val="00B107EC"/>
    <w:rsid w:val="00B116F6"/>
    <w:rsid w:val="00B12847"/>
    <w:rsid w:val="00B130E7"/>
    <w:rsid w:val="00B135C9"/>
    <w:rsid w:val="00B142E8"/>
    <w:rsid w:val="00B14919"/>
    <w:rsid w:val="00B14C1B"/>
    <w:rsid w:val="00B15600"/>
    <w:rsid w:val="00B16879"/>
    <w:rsid w:val="00B20052"/>
    <w:rsid w:val="00B202E5"/>
    <w:rsid w:val="00B20986"/>
    <w:rsid w:val="00B20A86"/>
    <w:rsid w:val="00B20D1E"/>
    <w:rsid w:val="00B223AE"/>
    <w:rsid w:val="00B229F7"/>
    <w:rsid w:val="00B237A2"/>
    <w:rsid w:val="00B23C1C"/>
    <w:rsid w:val="00B2403F"/>
    <w:rsid w:val="00B263E6"/>
    <w:rsid w:val="00B26C1C"/>
    <w:rsid w:val="00B26DFA"/>
    <w:rsid w:val="00B33ED5"/>
    <w:rsid w:val="00B3419A"/>
    <w:rsid w:val="00B348A1"/>
    <w:rsid w:val="00B352F2"/>
    <w:rsid w:val="00B40DE9"/>
    <w:rsid w:val="00B40EC4"/>
    <w:rsid w:val="00B413E4"/>
    <w:rsid w:val="00B416B9"/>
    <w:rsid w:val="00B42766"/>
    <w:rsid w:val="00B45010"/>
    <w:rsid w:val="00B4546F"/>
    <w:rsid w:val="00B467FD"/>
    <w:rsid w:val="00B50618"/>
    <w:rsid w:val="00B50A56"/>
    <w:rsid w:val="00B52658"/>
    <w:rsid w:val="00B5286E"/>
    <w:rsid w:val="00B55231"/>
    <w:rsid w:val="00B55DF9"/>
    <w:rsid w:val="00B55F7D"/>
    <w:rsid w:val="00B57ABB"/>
    <w:rsid w:val="00B60EFE"/>
    <w:rsid w:val="00B62D07"/>
    <w:rsid w:val="00B67E73"/>
    <w:rsid w:val="00B70771"/>
    <w:rsid w:val="00B70D23"/>
    <w:rsid w:val="00B71F29"/>
    <w:rsid w:val="00B72F08"/>
    <w:rsid w:val="00B731C0"/>
    <w:rsid w:val="00B73CDF"/>
    <w:rsid w:val="00B75026"/>
    <w:rsid w:val="00B766D9"/>
    <w:rsid w:val="00B76C19"/>
    <w:rsid w:val="00B7700A"/>
    <w:rsid w:val="00B77E5F"/>
    <w:rsid w:val="00B81FD2"/>
    <w:rsid w:val="00B82280"/>
    <w:rsid w:val="00B824A2"/>
    <w:rsid w:val="00B831A7"/>
    <w:rsid w:val="00B84401"/>
    <w:rsid w:val="00B84672"/>
    <w:rsid w:val="00B85301"/>
    <w:rsid w:val="00B86317"/>
    <w:rsid w:val="00B86A38"/>
    <w:rsid w:val="00B86FCC"/>
    <w:rsid w:val="00B905B6"/>
    <w:rsid w:val="00B91253"/>
    <w:rsid w:val="00B91282"/>
    <w:rsid w:val="00B916B7"/>
    <w:rsid w:val="00B92CF4"/>
    <w:rsid w:val="00B93CA4"/>
    <w:rsid w:val="00B93FB7"/>
    <w:rsid w:val="00B94120"/>
    <w:rsid w:val="00B94C3E"/>
    <w:rsid w:val="00B95FC9"/>
    <w:rsid w:val="00BA1096"/>
    <w:rsid w:val="00BA13AC"/>
    <w:rsid w:val="00BA1785"/>
    <w:rsid w:val="00BA41C2"/>
    <w:rsid w:val="00BA4683"/>
    <w:rsid w:val="00BA4D6F"/>
    <w:rsid w:val="00BA6A00"/>
    <w:rsid w:val="00BA7EB7"/>
    <w:rsid w:val="00BB1AD6"/>
    <w:rsid w:val="00BB2A9A"/>
    <w:rsid w:val="00BB2CD4"/>
    <w:rsid w:val="00BB3247"/>
    <w:rsid w:val="00BB4A8E"/>
    <w:rsid w:val="00BC141B"/>
    <w:rsid w:val="00BC1905"/>
    <w:rsid w:val="00BC1ACF"/>
    <w:rsid w:val="00BC4152"/>
    <w:rsid w:val="00BC4F30"/>
    <w:rsid w:val="00BC504C"/>
    <w:rsid w:val="00BC6144"/>
    <w:rsid w:val="00BC7A14"/>
    <w:rsid w:val="00BD02B1"/>
    <w:rsid w:val="00BD0C56"/>
    <w:rsid w:val="00BD2F90"/>
    <w:rsid w:val="00BD30BA"/>
    <w:rsid w:val="00BD3ECE"/>
    <w:rsid w:val="00BD3EF6"/>
    <w:rsid w:val="00BD4A8F"/>
    <w:rsid w:val="00BD4FC0"/>
    <w:rsid w:val="00BD5E01"/>
    <w:rsid w:val="00BD63C3"/>
    <w:rsid w:val="00BE0E6B"/>
    <w:rsid w:val="00BE252D"/>
    <w:rsid w:val="00BE453A"/>
    <w:rsid w:val="00BE6588"/>
    <w:rsid w:val="00BE7AEA"/>
    <w:rsid w:val="00BF037F"/>
    <w:rsid w:val="00BF0F60"/>
    <w:rsid w:val="00BF2DFF"/>
    <w:rsid w:val="00BF3236"/>
    <w:rsid w:val="00BF36A1"/>
    <w:rsid w:val="00BF3D3D"/>
    <w:rsid w:val="00BF46AC"/>
    <w:rsid w:val="00BF5B03"/>
    <w:rsid w:val="00BF67DC"/>
    <w:rsid w:val="00BF6E3E"/>
    <w:rsid w:val="00BF7B1C"/>
    <w:rsid w:val="00C01BE4"/>
    <w:rsid w:val="00C02CBB"/>
    <w:rsid w:val="00C03071"/>
    <w:rsid w:val="00C03A33"/>
    <w:rsid w:val="00C07FDE"/>
    <w:rsid w:val="00C101FB"/>
    <w:rsid w:val="00C11D30"/>
    <w:rsid w:val="00C133A3"/>
    <w:rsid w:val="00C13ECD"/>
    <w:rsid w:val="00C13EFA"/>
    <w:rsid w:val="00C16A36"/>
    <w:rsid w:val="00C20FD6"/>
    <w:rsid w:val="00C21101"/>
    <w:rsid w:val="00C213F2"/>
    <w:rsid w:val="00C2174E"/>
    <w:rsid w:val="00C25282"/>
    <w:rsid w:val="00C26089"/>
    <w:rsid w:val="00C265B9"/>
    <w:rsid w:val="00C27D60"/>
    <w:rsid w:val="00C31022"/>
    <w:rsid w:val="00C31A20"/>
    <w:rsid w:val="00C322DA"/>
    <w:rsid w:val="00C332C2"/>
    <w:rsid w:val="00C3446E"/>
    <w:rsid w:val="00C3455B"/>
    <w:rsid w:val="00C34B55"/>
    <w:rsid w:val="00C36150"/>
    <w:rsid w:val="00C36406"/>
    <w:rsid w:val="00C4085C"/>
    <w:rsid w:val="00C40DA5"/>
    <w:rsid w:val="00C41A96"/>
    <w:rsid w:val="00C41D70"/>
    <w:rsid w:val="00C41EF2"/>
    <w:rsid w:val="00C421BE"/>
    <w:rsid w:val="00C449BA"/>
    <w:rsid w:val="00C44C69"/>
    <w:rsid w:val="00C47336"/>
    <w:rsid w:val="00C473E1"/>
    <w:rsid w:val="00C51E43"/>
    <w:rsid w:val="00C51E5D"/>
    <w:rsid w:val="00C5219C"/>
    <w:rsid w:val="00C52568"/>
    <w:rsid w:val="00C527CE"/>
    <w:rsid w:val="00C52952"/>
    <w:rsid w:val="00C53002"/>
    <w:rsid w:val="00C530BB"/>
    <w:rsid w:val="00C54C66"/>
    <w:rsid w:val="00C56343"/>
    <w:rsid w:val="00C603D8"/>
    <w:rsid w:val="00C60543"/>
    <w:rsid w:val="00C60DA4"/>
    <w:rsid w:val="00C61659"/>
    <w:rsid w:val="00C61FCF"/>
    <w:rsid w:val="00C6284F"/>
    <w:rsid w:val="00C62B06"/>
    <w:rsid w:val="00C64777"/>
    <w:rsid w:val="00C6490A"/>
    <w:rsid w:val="00C64CDD"/>
    <w:rsid w:val="00C64E77"/>
    <w:rsid w:val="00C650FD"/>
    <w:rsid w:val="00C65D30"/>
    <w:rsid w:val="00C70FB7"/>
    <w:rsid w:val="00C71B97"/>
    <w:rsid w:val="00C71C24"/>
    <w:rsid w:val="00C72483"/>
    <w:rsid w:val="00C73074"/>
    <w:rsid w:val="00C730C9"/>
    <w:rsid w:val="00C7405D"/>
    <w:rsid w:val="00C74445"/>
    <w:rsid w:val="00C74B74"/>
    <w:rsid w:val="00C74BD9"/>
    <w:rsid w:val="00C7505D"/>
    <w:rsid w:val="00C75887"/>
    <w:rsid w:val="00C758A6"/>
    <w:rsid w:val="00C7621B"/>
    <w:rsid w:val="00C76E93"/>
    <w:rsid w:val="00C77ACA"/>
    <w:rsid w:val="00C80D04"/>
    <w:rsid w:val="00C817D3"/>
    <w:rsid w:val="00C8665C"/>
    <w:rsid w:val="00C875C3"/>
    <w:rsid w:val="00C87B18"/>
    <w:rsid w:val="00C91E79"/>
    <w:rsid w:val="00C9257C"/>
    <w:rsid w:val="00C945BA"/>
    <w:rsid w:val="00C946DE"/>
    <w:rsid w:val="00C94E8E"/>
    <w:rsid w:val="00C95A62"/>
    <w:rsid w:val="00C95B86"/>
    <w:rsid w:val="00C96555"/>
    <w:rsid w:val="00C97E58"/>
    <w:rsid w:val="00CA291A"/>
    <w:rsid w:val="00CA3831"/>
    <w:rsid w:val="00CA4411"/>
    <w:rsid w:val="00CA588E"/>
    <w:rsid w:val="00CA6C23"/>
    <w:rsid w:val="00CB2ADB"/>
    <w:rsid w:val="00CB5510"/>
    <w:rsid w:val="00CB551C"/>
    <w:rsid w:val="00CB5A89"/>
    <w:rsid w:val="00CB642F"/>
    <w:rsid w:val="00CB643E"/>
    <w:rsid w:val="00CC0214"/>
    <w:rsid w:val="00CC0B7E"/>
    <w:rsid w:val="00CC2A10"/>
    <w:rsid w:val="00CC674F"/>
    <w:rsid w:val="00CC6A82"/>
    <w:rsid w:val="00CD0B7E"/>
    <w:rsid w:val="00CD0ECA"/>
    <w:rsid w:val="00CD20EC"/>
    <w:rsid w:val="00CD24A1"/>
    <w:rsid w:val="00CD38E5"/>
    <w:rsid w:val="00CD3F20"/>
    <w:rsid w:val="00CD449A"/>
    <w:rsid w:val="00CD5538"/>
    <w:rsid w:val="00CD6798"/>
    <w:rsid w:val="00CD732B"/>
    <w:rsid w:val="00CD7A3C"/>
    <w:rsid w:val="00CE0966"/>
    <w:rsid w:val="00CE1206"/>
    <w:rsid w:val="00CE1B41"/>
    <w:rsid w:val="00CE1BE9"/>
    <w:rsid w:val="00CE2075"/>
    <w:rsid w:val="00CE23AC"/>
    <w:rsid w:val="00CE446D"/>
    <w:rsid w:val="00CE4B3B"/>
    <w:rsid w:val="00CE6F4D"/>
    <w:rsid w:val="00CE7AB6"/>
    <w:rsid w:val="00CF0CD0"/>
    <w:rsid w:val="00CF1784"/>
    <w:rsid w:val="00CF17AE"/>
    <w:rsid w:val="00CF22B4"/>
    <w:rsid w:val="00CF23A2"/>
    <w:rsid w:val="00CF420A"/>
    <w:rsid w:val="00CF4EC0"/>
    <w:rsid w:val="00CF5E87"/>
    <w:rsid w:val="00CF5F8E"/>
    <w:rsid w:val="00D0065C"/>
    <w:rsid w:val="00D027C4"/>
    <w:rsid w:val="00D02BE6"/>
    <w:rsid w:val="00D02E34"/>
    <w:rsid w:val="00D03AA0"/>
    <w:rsid w:val="00D06B16"/>
    <w:rsid w:val="00D07EB6"/>
    <w:rsid w:val="00D1089D"/>
    <w:rsid w:val="00D12C07"/>
    <w:rsid w:val="00D14423"/>
    <w:rsid w:val="00D157DA"/>
    <w:rsid w:val="00D15B02"/>
    <w:rsid w:val="00D15C79"/>
    <w:rsid w:val="00D169C0"/>
    <w:rsid w:val="00D169C6"/>
    <w:rsid w:val="00D172EE"/>
    <w:rsid w:val="00D20080"/>
    <w:rsid w:val="00D21567"/>
    <w:rsid w:val="00D22F34"/>
    <w:rsid w:val="00D26B27"/>
    <w:rsid w:val="00D30FA0"/>
    <w:rsid w:val="00D30FFE"/>
    <w:rsid w:val="00D316C2"/>
    <w:rsid w:val="00D34513"/>
    <w:rsid w:val="00D36570"/>
    <w:rsid w:val="00D41AE5"/>
    <w:rsid w:val="00D44E8E"/>
    <w:rsid w:val="00D46A39"/>
    <w:rsid w:val="00D47542"/>
    <w:rsid w:val="00D47E98"/>
    <w:rsid w:val="00D50391"/>
    <w:rsid w:val="00D50EA1"/>
    <w:rsid w:val="00D52347"/>
    <w:rsid w:val="00D533E9"/>
    <w:rsid w:val="00D5538B"/>
    <w:rsid w:val="00D56079"/>
    <w:rsid w:val="00D62AF1"/>
    <w:rsid w:val="00D62E74"/>
    <w:rsid w:val="00D64549"/>
    <w:rsid w:val="00D65B09"/>
    <w:rsid w:val="00D65F90"/>
    <w:rsid w:val="00D67F34"/>
    <w:rsid w:val="00D70806"/>
    <w:rsid w:val="00D7251D"/>
    <w:rsid w:val="00D7278A"/>
    <w:rsid w:val="00D73DD8"/>
    <w:rsid w:val="00D746E4"/>
    <w:rsid w:val="00D7669C"/>
    <w:rsid w:val="00D77409"/>
    <w:rsid w:val="00D778D2"/>
    <w:rsid w:val="00D77FF3"/>
    <w:rsid w:val="00D81346"/>
    <w:rsid w:val="00D813B2"/>
    <w:rsid w:val="00D82519"/>
    <w:rsid w:val="00D8377F"/>
    <w:rsid w:val="00D83F52"/>
    <w:rsid w:val="00D85789"/>
    <w:rsid w:val="00D85D25"/>
    <w:rsid w:val="00D90351"/>
    <w:rsid w:val="00D91632"/>
    <w:rsid w:val="00D918F2"/>
    <w:rsid w:val="00D94004"/>
    <w:rsid w:val="00D94877"/>
    <w:rsid w:val="00D94FDB"/>
    <w:rsid w:val="00D95A2D"/>
    <w:rsid w:val="00D972D5"/>
    <w:rsid w:val="00DA2CCF"/>
    <w:rsid w:val="00DA3FDD"/>
    <w:rsid w:val="00DA515A"/>
    <w:rsid w:val="00DA5D0F"/>
    <w:rsid w:val="00DA7348"/>
    <w:rsid w:val="00DA7550"/>
    <w:rsid w:val="00DB1D0D"/>
    <w:rsid w:val="00DB2AC2"/>
    <w:rsid w:val="00DB2BB4"/>
    <w:rsid w:val="00DB3834"/>
    <w:rsid w:val="00DB3B7D"/>
    <w:rsid w:val="00DB4327"/>
    <w:rsid w:val="00DB5BF8"/>
    <w:rsid w:val="00DB610D"/>
    <w:rsid w:val="00DB6264"/>
    <w:rsid w:val="00DB723C"/>
    <w:rsid w:val="00DB764A"/>
    <w:rsid w:val="00DC154C"/>
    <w:rsid w:val="00DC3A55"/>
    <w:rsid w:val="00DC4BDE"/>
    <w:rsid w:val="00DC5639"/>
    <w:rsid w:val="00DC6DFD"/>
    <w:rsid w:val="00DC7BD0"/>
    <w:rsid w:val="00DD0B06"/>
    <w:rsid w:val="00DD22D5"/>
    <w:rsid w:val="00DD2667"/>
    <w:rsid w:val="00DD3D3B"/>
    <w:rsid w:val="00DE4096"/>
    <w:rsid w:val="00DE4D6A"/>
    <w:rsid w:val="00DE4DCA"/>
    <w:rsid w:val="00DE5C16"/>
    <w:rsid w:val="00DE6FB3"/>
    <w:rsid w:val="00DF0B9C"/>
    <w:rsid w:val="00DF1A59"/>
    <w:rsid w:val="00DF1F2D"/>
    <w:rsid w:val="00DF2B53"/>
    <w:rsid w:val="00DF3A98"/>
    <w:rsid w:val="00DF3DEC"/>
    <w:rsid w:val="00DF434E"/>
    <w:rsid w:val="00DF452E"/>
    <w:rsid w:val="00DF558F"/>
    <w:rsid w:val="00DF7095"/>
    <w:rsid w:val="00DF76AC"/>
    <w:rsid w:val="00E012A1"/>
    <w:rsid w:val="00E024F4"/>
    <w:rsid w:val="00E02D2C"/>
    <w:rsid w:val="00E04BFE"/>
    <w:rsid w:val="00E0548F"/>
    <w:rsid w:val="00E057A5"/>
    <w:rsid w:val="00E05852"/>
    <w:rsid w:val="00E06A8A"/>
    <w:rsid w:val="00E07B9F"/>
    <w:rsid w:val="00E10EE5"/>
    <w:rsid w:val="00E111B2"/>
    <w:rsid w:val="00E123FC"/>
    <w:rsid w:val="00E12C89"/>
    <w:rsid w:val="00E14F75"/>
    <w:rsid w:val="00E15824"/>
    <w:rsid w:val="00E15D6B"/>
    <w:rsid w:val="00E15F65"/>
    <w:rsid w:val="00E16A26"/>
    <w:rsid w:val="00E17775"/>
    <w:rsid w:val="00E210A1"/>
    <w:rsid w:val="00E21E01"/>
    <w:rsid w:val="00E22F23"/>
    <w:rsid w:val="00E2378E"/>
    <w:rsid w:val="00E2451F"/>
    <w:rsid w:val="00E24ADB"/>
    <w:rsid w:val="00E25CD8"/>
    <w:rsid w:val="00E260C8"/>
    <w:rsid w:val="00E264F3"/>
    <w:rsid w:val="00E27EBC"/>
    <w:rsid w:val="00E30BFF"/>
    <w:rsid w:val="00E32C12"/>
    <w:rsid w:val="00E33279"/>
    <w:rsid w:val="00E3698C"/>
    <w:rsid w:val="00E40D6F"/>
    <w:rsid w:val="00E430D6"/>
    <w:rsid w:val="00E435BA"/>
    <w:rsid w:val="00E441E9"/>
    <w:rsid w:val="00E4558E"/>
    <w:rsid w:val="00E45862"/>
    <w:rsid w:val="00E45879"/>
    <w:rsid w:val="00E462E3"/>
    <w:rsid w:val="00E46FBA"/>
    <w:rsid w:val="00E474D3"/>
    <w:rsid w:val="00E47935"/>
    <w:rsid w:val="00E479D1"/>
    <w:rsid w:val="00E50844"/>
    <w:rsid w:val="00E508B0"/>
    <w:rsid w:val="00E5221A"/>
    <w:rsid w:val="00E524C9"/>
    <w:rsid w:val="00E53004"/>
    <w:rsid w:val="00E532E7"/>
    <w:rsid w:val="00E533F1"/>
    <w:rsid w:val="00E54C18"/>
    <w:rsid w:val="00E552A8"/>
    <w:rsid w:val="00E55CEC"/>
    <w:rsid w:val="00E6014E"/>
    <w:rsid w:val="00E60231"/>
    <w:rsid w:val="00E605AF"/>
    <w:rsid w:val="00E61020"/>
    <w:rsid w:val="00E6174A"/>
    <w:rsid w:val="00E621C5"/>
    <w:rsid w:val="00E6258A"/>
    <w:rsid w:val="00E62909"/>
    <w:rsid w:val="00E66580"/>
    <w:rsid w:val="00E70177"/>
    <w:rsid w:val="00E72C4F"/>
    <w:rsid w:val="00E739CA"/>
    <w:rsid w:val="00E747FE"/>
    <w:rsid w:val="00E750C7"/>
    <w:rsid w:val="00E75968"/>
    <w:rsid w:val="00E77577"/>
    <w:rsid w:val="00E77675"/>
    <w:rsid w:val="00E81F0E"/>
    <w:rsid w:val="00E8260A"/>
    <w:rsid w:val="00E8267D"/>
    <w:rsid w:val="00E8270A"/>
    <w:rsid w:val="00E828B7"/>
    <w:rsid w:val="00E84385"/>
    <w:rsid w:val="00E84412"/>
    <w:rsid w:val="00E84685"/>
    <w:rsid w:val="00E84FBE"/>
    <w:rsid w:val="00E870F4"/>
    <w:rsid w:val="00E87B64"/>
    <w:rsid w:val="00E90668"/>
    <w:rsid w:val="00E9207F"/>
    <w:rsid w:val="00E92138"/>
    <w:rsid w:val="00E92A4C"/>
    <w:rsid w:val="00E94E1B"/>
    <w:rsid w:val="00E95F10"/>
    <w:rsid w:val="00E963FF"/>
    <w:rsid w:val="00E96B07"/>
    <w:rsid w:val="00E9713A"/>
    <w:rsid w:val="00E978BE"/>
    <w:rsid w:val="00EA0599"/>
    <w:rsid w:val="00EA0BDE"/>
    <w:rsid w:val="00EA1DD7"/>
    <w:rsid w:val="00EA307C"/>
    <w:rsid w:val="00EA3DDA"/>
    <w:rsid w:val="00EA419C"/>
    <w:rsid w:val="00EA441D"/>
    <w:rsid w:val="00EA46E8"/>
    <w:rsid w:val="00EA5A8F"/>
    <w:rsid w:val="00EA7067"/>
    <w:rsid w:val="00EA71A7"/>
    <w:rsid w:val="00EB08CC"/>
    <w:rsid w:val="00EB24DB"/>
    <w:rsid w:val="00EB3271"/>
    <w:rsid w:val="00EB3E6A"/>
    <w:rsid w:val="00EB44ED"/>
    <w:rsid w:val="00EB50D9"/>
    <w:rsid w:val="00EB594B"/>
    <w:rsid w:val="00EB5FA6"/>
    <w:rsid w:val="00EB71A3"/>
    <w:rsid w:val="00EC17D9"/>
    <w:rsid w:val="00EC276D"/>
    <w:rsid w:val="00EC29F1"/>
    <w:rsid w:val="00EC35D8"/>
    <w:rsid w:val="00EC479D"/>
    <w:rsid w:val="00EC4C5B"/>
    <w:rsid w:val="00EC52F3"/>
    <w:rsid w:val="00EC5BD5"/>
    <w:rsid w:val="00EC5DB8"/>
    <w:rsid w:val="00EC6F17"/>
    <w:rsid w:val="00ED031D"/>
    <w:rsid w:val="00ED1D4F"/>
    <w:rsid w:val="00ED223A"/>
    <w:rsid w:val="00ED2974"/>
    <w:rsid w:val="00ED3A2B"/>
    <w:rsid w:val="00ED470F"/>
    <w:rsid w:val="00ED7146"/>
    <w:rsid w:val="00ED7D28"/>
    <w:rsid w:val="00EE0A86"/>
    <w:rsid w:val="00EE0C6F"/>
    <w:rsid w:val="00EE2802"/>
    <w:rsid w:val="00EE2D2D"/>
    <w:rsid w:val="00EE4764"/>
    <w:rsid w:val="00EE49E8"/>
    <w:rsid w:val="00EE5EE6"/>
    <w:rsid w:val="00EF0852"/>
    <w:rsid w:val="00EF26E0"/>
    <w:rsid w:val="00EF3105"/>
    <w:rsid w:val="00EF4FD3"/>
    <w:rsid w:val="00EF5957"/>
    <w:rsid w:val="00EF7270"/>
    <w:rsid w:val="00F00BD9"/>
    <w:rsid w:val="00F0158B"/>
    <w:rsid w:val="00F01A01"/>
    <w:rsid w:val="00F02CBD"/>
    <w:rsid w:val="00F04051"/>
    <w:rsid w:val="00F04827"/>
    <w:rsid w:val="00F04A33"/>
    <w:rsid w:val="00F05171"/>
    <w:rsid w:val="00F07125"/>
    <w:rsid w:val="00F07A02"/>
    <w:rsid w:val="00F117BF"/>
    <w:rsid w:val="00F11A3A"/>
    <w:rsid w:val="00F12207"/>
    <w:rsid w:val="00F1220B"/>
    <w:rsid w:val="00F12709"/>
    <w:rsid w:val="00F12DC5"/>
    <w:rsid w:val="00F13D73"/>
    <w:rsid w:val="00F14A4E"/>
    <w:rsid w:val="00F15421"/>
    <w:rsid w:val="00F17AF9"/>
    <w:rsid w:val="00F17C4F"/>
    <w:rsid w:val="00F20134"/>
    <w:rsid w:val="00F21BA9"/>
    <w:rsid w:val="00F2201B"/>
    <w:rsid w:val="00F22639"/>
    <w:rsid w:val="00F2312C"/>
    <w:rsid w:val="00F234C3"/>
    <w:rsid w:val="00F23B76"/>
    <w:rsid w:val="00F23E66"/>
    <w:rsid w:val="00F253C4"/>
    <w:rsid w:val="00F25B3C"/>
    <w:rsid w:val="00F26B1F"/>
    <w:rsid w:val="00F2735B"/>
    <w:rsid w:val="00F279FC"/>
    <w:rsid w:val="00F33393"/>
    <w:rsid w:val="00F36957"/>
    <w:rsid w:val="00F36A7B"/>
    <w:rsid w:val="00F37AAA"/>
    <w:rsid w:val="00F37BE1"/>
    <w:rsid w:val="00F406B7"/>
    <w:rsid w:val="00F41050"/>
    <w:rsid w:val="00F41ED7"/>
    <w:rsid w:val="00F4231A"/>
    <w:rsid w:val="00F423C2"/>
    <w:rsid w:val="00F42582"/>
    <w:rsid w:val="00F4276D"/>
    <w:rsid w:val="00F44908"/>
    <w:rsid w:val="00F45CD8"/>
    <w:rsid w:val="00F46332"/>
    <w:rsid w:val="00F471BD"/>
    <w:rsid w:val="00F478B7"/>
    <w:rsid w:val="00F50059"/>
    <w:rsid w:val="00F5021A"/>
    <w:rsid w:val="00F5155B"/>
    <w:rsid w:val="00F51B75"/>
    <w:rsid w:val="00F5220E"/>
    <w:rsid w:val="00F52C89"/>
    <w:rsid w:val="00F531A5"/>
    <w:rsid w:val="00F54EFB"/>
    <w:rsid w:val="00F56228"/>
    <w:rsid w:val="00F56A37"/>
    <w:rsid w:val="00F56DA3"/>
    <w:rsid w:val="00F56E44"/>
    <w:rsid w:val="00F5710F"/>
    <w:rsid w:val="00F576DE"/>
    <w:rsid w:val="00F57E0A"/>
    <w:rsid w:val="00F6113D"/>
    <w:rsid w:val="00F6189D"/>
    <w:rsid w:val="00F62EA5"/>
    <w:rsid w:val="00F63BD3"/>
    <w:rsid w:val="00F64D09"/>
    <w:rsid w:val="00F66526"/>
    <w:rsid w:val="00F66863"/>
    <w:rsid w:val="00F66FEB"/>
    <w:rsid w:val="00F71280"/>
    <w:rsid w:val="00F72948"/>
    <w:rsid w:val="00F7365E"/>
    <w:rsid w:val="00F746DF"/>
    <w:rsid w:val="00F749BC"/>
    <w:rsid w:val="00F7738E"/>
    <w:rsid w:val="00F77C46"/>
    <w:rsid w:val="00F80743"/>
    <w:rsid w:val="00F83F4E"/>
    <w:rsid w:val="00F84B23"/>
    <w:rsid w:val="00F85745"/>
    <w:rsid w:val="00F8591F"/>
    <w:rsid w:val="00F90F70"/>
    <w:rsid w:val="00F9153A"/>
    <w:rsid w:val="00F92A49"/>
    <w:rsid w:val="00F92D8F"/>
    <w:rsid w:val="00F94317"/>
    <w:rsid w:val="00F9482E"/>
    <w:rsid w:val="00F94E9E"/>
    <w:rsid w:val="00F95DF7"/>
    <w:rsid w:val="00F9731F"/>
    <w:rsid w:val="00F9772A"/>
    <w:rsid w:val="00F97775"/>
    <w:rsid w:val="00FA0672"/>
    <w:rsid w:val="00FA08E1"/>
    <w:rsid w:val="00FA0949"/>
    <w:rsid w:val="00FA0DD6"/>
    <w:rsid w:val="00FA0DEC"/>
    <w:rsid w:val="00FA1994"/>
    <w:rsid w:val="00FA1C8C"/>
    <w:rsid w:val="00FA2D22"/>
    <w:rsid w:val="00FA2E81"/>
    <w:rsid w:val="00FA3710"/>
    <w:rsid w:val="00FA4E63"/>
    <w:rsid w:val="00FA5040"/>
    <w:rsid w:val="00FA5DD4"/>
    <w:rsid w:val="00FA61BD"/>
    <w:rsid w:val="00FA7702"/>
    <w:rsid w:val="00FA7F8D"/>
    <w:rsid w:val="00FB27B1"/>
    <w:rsid w:val="00FB2F0A"/>
    <w:rsid w:val="00FB548F"/>
    <w:rsid w:val="00FB55DA"/>
    <w:rsid w:val="00FB761C"/>
    <w:rsid w:val="00FC0BC2"/>
    <w:rsid w:val="00FC24E8"/>
    <w:rsid w:val="00FC30F6"/>
    <w:rsid w:val="00FC36B4"/>
    <w:rsid w:val="00FC4423"/>
    <w:rsid w:val="00FC5B78"/>
    <w:rsid w:val="00FC61D6"/>
    <w:rsid w:val="00FC784C"/>
    <w:rsid w:val="00FD077C"/>
    <w:rsid w:val="00FD27ED"/>
    <w:rsid w:val="00FE0D5C"/>
    <w:rsid w:val="00FE0DC5"/>
    <w:rsid w:val="00FE1DE8"/>
    <w:rsid w:val="00FE3EB3"/>
    <w:rsid w:val="00FE5B8F"/>
    <w:rsid w:val="00FE6FE5"/>
    <w:rsid w:val="00FF0168"/>
    <w:rsid w:val="00FF1F58"/>
    <w:rsid w:val="00FF31A8"/>
    <w:rsid w:val="00FF3AE2"/>
    <w:rsid w:val="00FF4AF4"/>
    <w:rsid w:val="00FF5675"/>
    <w:rsid w:val="00FF6CC6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6A50C"/>
  <w15:docId w15:val="{C862C560-87C9-4C53-B289-E4DF4B66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73D3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40B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5BA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0775C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DE5C1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E5C1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E5C1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E5C16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045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5F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5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5F1E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873D3"/>
    <w:rPr>
      <w:rFonts w:ascii="Calibri" w:eastAsia="SimSun" w:hAnsi="Calibri" w:cs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0040B"/>
    <w:rPr>
      <w:rFonts w:ascii="Cambria" w:eastAsia="SimSun" w:hAnsi="Cambria" w:cs="Times New Roman"/>
      <w:b/>
      <w:bCs/>
      <w:sz w:val="24"/>
      <w:szCs w:val="32"/>
    </w:rPr>
  </w:style>
  <w:style w:type="paragraph" w:styleId="Revision">
    <w:name w:val="Revision"/>
    <w:hidden/>
    <w:uiPriority w:val="99"/>
    <w:semiHidden/>
    <w:rsid w:val="00FC0BC2"/>
  </w:style>
  <w:style w:type="character" w:styleId="CommentReference">
    <w:name w:val="annotation reference"/>
    <w:basedOn w:val="DefaultParagraphFont"/>
    <w:uiPriority w:val="99"/>
    <w:semiHidden/>
    <w:unhideWhenUsed/>
    <w:rsid w:val="000864D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864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864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D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13ECD"/>
  </w:style>
  <w:style w:type="table" w:styleId="TableGrid">
    <w:name w:val="Table Grid"/>
    <w:basedOn w:val="TableNormal"/>
    <w:uiPriority w:val="39"/>
    <w:rsid w:val="00F01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18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83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7AC2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D30F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500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7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7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7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1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2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83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2442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1198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674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1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1E1C0D-4844-4C74-89F5-9E519C359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磊磊</dc:creator>
  <cp:keywords/>
  <dc:description/>
  <cp:lastModifiedBy>Yang, Jian</cp:lastModifiedBy>
  <cp:revision>2</cp:revision>
  <dcterms:created xsi:type="dcterms:W3CDTF">2023-11-01T20:01:00Z</dcterms:created>
  <dcterms:modified xsi:type="dcterms:W3CDTF">2023-11-01T20:01:00Z</dcterms:modified>
</cp:coreProperties>
</file>